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0DF54" w14:textId="053F2286" w:rsidR="007C13A3" w:rsidRPr="005C255F" w:rsidRDefault="007C18BD" w:rsidP="00AD73F1">
      <w:pPr>
        <w:ind w:firstLineChars="600" w:firstLine="1680"/>
        <w:rPr>
          <w:rFonts w:ascii="Times New Roman" w:hAnsi="Times New Roman" w:cs="Times New Roman"/>
          <w:sz w:val="28"/>
          <w:szCs w:val="28"/>
        </w:rPr>
      </w:pPr>
      <w:r>
        <w:rPr>
          <w:rFonts w:ascii="Times New Roman" w:hAnsi="Times New Roman" w:cs="Times New Roman" w:hint="eastAsia"/>
          <w:sz w:val="28"/>
          <w:szCs w:val="28"/>
        </w:rPr>
        <w:t>Table</w:t>
      </w:r>
      <w:proofErr w:type="gramStart"/>
      <w:r>
        <w:rPr>
          <w:rFonts w:ascii="Times New Roman" w:hAnsi="Times New Roman" w:cs="Times New Roman"/>
          <w:sz w:val="28"/>
          <w:szCs w:val="28"/>
        </w:rPr>
        <w:t xml:space="preserve">1 </w:t>
      </w:r>
      <w:r w:rsidR="00026583">
        <w:rPr>
          <w:rFonts w:ascii="Times New Roman" w:hAnsi="Times New Roman" w:cs="Times New Roman"/>
          <w:sz w:val="28"/>
          <w:szCs w:val="28"/>
        </w:rPr>
        <w:t xml:space="preserve"> </w:t>
      </w:r>
      <w:proofErr w:type="spellStart"/>
      <w:r w:rsidR="00026583">
        <w:rPr>
          <w:rFonts w:ascii="Times New Roman" w:hAnsi="Times New Roman" w:cs="Times New Roman"/>
          <w:sz w:val="28"/>
          <w:szCs w:val="28"/>
        </w:rPr>
        <w:t>ChatGPT</w:t>
      </w:r>
      <w:proofErr w:type="spellEnd"/>
      <w:proofErr w:type="gramEnd"/>
      <w:r w:rsidR="00026583">
        <w:rPr>
          <w:rFonts w:ascii="Times New Roman" w:hAnsi="Times New Roman" w:cs="Times New Roman"/>
          <w:sz w:val="28"/>
          <w:szCs w:val="28"/>
        </w:rPr>
        <w:t xml:space="preserve"> in </w:t>
      </w:r>
      <w:r w:rsidR="00026583">
        <w:rPr>
          <w:rFonts w:ascii="Times New Roman" w:hAnsi="Times New Roman" w:cs="Times New Roman" w:hint="eastAsia"/>
          <w:sz w:val="28"/>
          <w:szCs w:val="28"/>
        </w:rPr>
        <w:t>c</w:t>
      </w:r>
      <w:r w:rsidR="00EA0015" w:rsidRPr="005C255F">
        <w:rPr>
          <w:rFonts w:ascii="Times New Roman" w:hAnsi="Times New Roman" w:cs="Times New Roman"/>
          <w:sz w:val="28"/>
          <w:szCs w:val="28"/>
        </w:rPr>
        <w:t>linical practice</w:t>
      </w:r>
    </w:p>
    <w:tbl>
      <w:tblPr>
        <w:tblW w:w="10956" w:type="dxa"/>
        <w:tblInd w:w="-13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6"/>
        <w:gridCol w:w="1091"/>
        <w:gridCol w:w="1325"/>
        <w:gridCol w:w="1969"/>
        <w:gridCol w:w="5275"/>
      </w:tblGrid>
      <w:tr w:rsidR="00EB539F" w:rsidRPr="00EB539F" w14:paraId="49EF6C40" w14:textId="77777777" w:rsidTr="00EB539F">
        <w:trPr>
          <w:trHeight w:val="280"/>
        </w:trPr>
        <w:tc>
          <w:tcPr>
            <w:tcW w:w="1296" w:type="dxa"/>
            <w:shd w:val="clear" w:color="auto" w:fill="auto"/>
            <w:noWrap/>
            <w:hideMark/>
          </w:tcPr>
          <w:p w14:paraId="465F4B77"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Author</w:t>
            </w:r>
          </w:p>
        </w:tc>
        <w:tc>
          <w:tcPr>
            <w:tcW w:w="1091" w:type="dxa"/>
            <w:shd w:val="clear" w:color="auto" w:fill="auto"/>
            <w:noWrap/>
            <w:hideMark/>
          </w:tcPr>
          <w:p w14:paraId="50DEFDE1"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Study Directions</w:t>
            </w:r>
          </w:p>
        </w:tc>
        <w:tc>
          <w:tcPr>
            <w:tcW w:w="1325" w:type="dxa"/>
            <w:shd w:val="clear" w:color="auto" w:fill="auto"/>
            <w:noWrap/>
            <w:hideMark/>
          </w:tcPr>
          <w:p w14:paraId="15BE7EED"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Study Objectives</w:t>
            </w:r>
          </w:p>
        </w:tc>
        <w:tc>
          <w:tcPr>
            <w:tcW w:w="1969" w:type="dxa"/>
            <w:shd w:val="clear" w:color="auto" w:fill="auto"/>
            <w:noWrap/>
            <w:hideMark/>
          </w:tcPr>
          <w:p w14:paraId="481809F0"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GPT Usage</w:t>
            </w:r>
          </w:p>
        </w:tc>
        <w:tc>
          <w:tcPr>
            <w:tcW w:w="5275" w:type="dxa"/>
            <w:shd w:val="clear" w:color="auto" w:fill="auto"/>
            <w:noWrap/>
            <w:hideMark/>
          </w:tcPr>
          <w:p w14:paraId="5D420CBC"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Results</w:t>
            </w:r>
          </w:p>
        </w:tc>
      </w:tr>
      <w:tr w:rsidR="00EB539F" w:rsidRPr="00EB539F" w14:paraId="4B48E0C5" w14:textId="77777777" w:rsidTr="00EB539F">
        <w:trPr>
          <w:trHeight w:val="310"/>
        </w:trPr>
        <w:tc>
          <w:tcPr>
            <w:tcW w:w="1296" w:type="dxa"/>
            <w:shd w:val="clear" w:color="auto" w:fill="auto"/>
            <w:noWrap/>
            <w:hideMark/>
          </w:tcPr>
          <w:p w14:paraId="0118B8EF" w14:textId="2C552244" w:rsidR="00EB539F" w:rsidRPr="00EB539F" w:rsidRDefault="00EB539F" w:rsidP="00B65F86">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Hirosawa</w:t>
            </w:r>
            <w:proofErr w:type="spellEnd"/>
            <w:r w:rsidRPr="00EB539F">
              <w:rPr>
                <w:rFonts w:ascii="Times New Roman" w:eastAsia="DengXian" w:hAnsi="Times New Roman" w:cs="Times New Roman"/>
                <w:color w:val="000000"/>
                <w:kern w:val="0"/>
                <w:szCs w:val="21"/>
              </w:rPr>
              <w:t xml:space="preserve"> T, et al.</w:t>
            </w:r>
            <w:r>
              <w:rPr>
                <w:rFonts w:ascii="Times New Roman" w:eastAsia="DengXian" w:hAnsi="Times New Roman" w:cs="Times New Roman"/>
                <w:color w:val="000000"/>
                <w:kern w:val="0"/>
                <w:szCs w:val="21"/>
              </w:rPr>
              <w:fldChar w:fldCharType="begin"/>
            </w:r>
            <w:r>
              <w:rPr>
                <w:rFonts w:ascii="Times New Roman" w:eastAsia="DengXian" w:hAnsi="Times New Roman" w:cs="Times New Roman"/>
                <w:color w:val="000000"/>
                <w:kern w:val="0"/>
                <w:szCs w:val="21"/>
              </w:rPr>
              <w:instrText xml:space="preserve"> ADDIN ZOTERO_ITEM CSL_CITATION {"citationID":"Reewki2A","properties":{"formattedCitation":"[1]","plainCitation":"[1]","noteIndex":0},"citationItems":[{"id":12004,"uris":["http://zotero.org/users/9281153/items/5ASIX4U2"],"itemData":{"id":12004,"type":"article-journal","abstract":"The diagnostic accuracy of differential diagnoses generated by artificial intelligence (AI) chatbots, including the generative pretrained transformer 3 (GPT-3) chatbot (ChatGPT-3) is unknown. This study evaluated the accuracy of differential-diagnosis lists generated by ChatGPT-3 for clinical vignettes with common chief complaints. General internal medicine physicians created clinical cases, correct diagnoses, and five differential diagnoses for ten common chief complaints. The rate of correct diagnosis by ChatGPT-3 within the ten differential-diagnosis lists was 28/30 (93.3%). The rate of correct diagnosis by physicians was still superior to that by ChatGPT-3 within the five differential-diagnosis lists (98.3% vs. 83.3%, p = 0.03). The rate of correct diagnosis by physicians was also superior to that by ChatGPT-3 in the top diagnosis (53.3% vs. 93.3%, p &lt; 0.001). The rate of consistent differential diagnoses among physicians within the ten differential-diagnosis lists generated by ChatGPT-3 was 62/88 (70.5%). In summary, this study demonstrates the high diagnostic accuracy of differential-diagnosis lists generated by ChatGPT-3 for clinical cases with common chief complaints. This suggests that AI chatbots such as ChatGPT-3 can generate a well-differentiated diagnosis list for common chief complaints. However, the order of these lists can be improved in the future.","container-title":"International Journal of Environmental Research and Public Health","DOI":"10.3390/ijerph20043378","ISSN":"1660-4601","issue":"4","journalAbbreviation":"Int J Environ Res Public Health","language":"eng","note":"PMID: 36834073\nPMCID: PMC9967747","page":"3378","source":"PubMed","title":"Diagnostic Accuracy of Differential-Diagnosis Lists Generated by Generative Pretrained Transformer 3 Chatbot for Clinical Vignettes with Common Chief Complaints: A Pilot Study","title-short":"Diagnostic Accuracy of Differential-Diagnosis Lists Generated by Generative Pretrained Transformer 3 Chatbot for Clinical Vignettes with Common Chief Complaints","volume":"20","author":[{"family":"Hirosawa","given":"Takanobu"},{"family":"Harada","given":"Yukinori"},{"family":"Yokose","given":"Masashi"},{"family":"Sakamoto","given":"Tetsu"},{"family":"Kawamura","given":"Ren"},{"family":"Shimizu","given":"Taro"}],"issued":{"date-parts":[["2023",2,15]]},"citation-key":"hirosawa2023diagnostic"}}],"schema":"https://github.com/citation-style-language/schema/raw/master/csl-citation.json"} </w:instrText>
            </w:r>
            <w:r>
              <w:rPr>
                <w:rFonts w:ascii="Times New Roman" w:eastAsia="DengXian" w:hAnsi="Times New Roman" w:cs="Times New Roman"/>
                <w:color w:val="000000"/>
                <w:kern w:val="0"/>
                <w:szCs w:val="21"/>
              </w:rPr>
              <w:fldChar w:fldCharType="separate"/>
            </w:r>
            <w:r w:rsidRPr="00EB539F">
              <w:rPr>
                <w:rFonts w:ascii="Times New Roman" w:hAnsi="Times New Roman" w:cs="Times New Roman"/>
              </w:rPr>
              <w:t>[</w:t>
            </w:r>
            <w:r w:rsidR="000B64D8">
              <w:rPr>
                <w:rFonts w:ascii="Times New Roman" w:hAnsi="Times New Roman" w:cs="Times New Roman"/>
              </w:rPr>
              <w:t>5</w:t>
            </w:r>
            <w:r w:rsidRPr="00EB539F">
              <w:rPr>
                <w:rFonts w:ascii="Times New Roman" w:hAnsi="Times New Roman" w:cs="Times New Roman"/>
              </w:rPr>
              <w:t>]</w:t>
            </w:r>
            <w:r>
              <w:rPr>
                <w:rFonts w:ascii="Times New Roman" w:eastAsia="DengXian" w:hAnsi="Times New Roman" w:cs="Times New Roman"/>
                <w:color w:val="000000"/>
                <w:kern w:val="0"/>
                <w:szCs w:val="21"/>
              </w:rPr>
              <w:fldChar w:fldCharType="end"/>
            </w:r>
          </w:p>
        </w:tc>
        <w:tc>
          <w:tcPr>
            <w:tcW w:w="1091" w:type="dxa"/>
            <w:shd w:val="clear" w:color="auto" w:fill="auto"/>
            <w:noWrap/>
            <w:hideMark/>
          </w:tcPr>
          <w:p w14:paraId="2C7B4898"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Clinical Decision Support</w:t>
            </w:r>
          </w:p>
        </w:tc>
        <w:tc>
          <w:tcPr>
            <w:tcW w:w="1325" w:type="dxa"/>
            <w:shd w:val="clear" w:color="auto" w:fill="auto"/>
            <w:noWrap/>
            <w:hideMark/>
          </w:tcPr>
          <w:p w14:paraId="109CC9A9"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Differential-diagnosis lists</w:t>
            </w:r>
          </w:p>
        </w:tc>
        <w:tc>
          <w:tcPr>
            <w:tcW w:w="1969" w:type="dxa"/>
            <w:shd w:val="clear" w:color="auto" w:fill="auto"/>
            <w:noWrap/>
            <w:hideMark/>
          </w:tcPr>
          <w:p w14:paraId="69F12096"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ChatGPT-3 vs. Physicians</w:t>
            </w:r>
          </w:p>
        </w:tc>
        <w:tc>
          <w:tcPr>
            <w:tcW w:w="5275" w:type="dxa"/>
            <w:shd w:val="clear" w:color="auto" w:fill="auto"/>
            <w:noWrap/>
            <w:hideMark/>
          </w:tcPr>
          <w:p w14:paraId="77878FF8" w14:textId="77777777" w:rsidR="003A021C" w:rsidRPr="003A021C" w:rsidRDefault="003A021C" w:rsidP="003A021C">
            <w:pPr>
              <w:widowControl/>
              <w:rPr>
                <w:rFonts w:ascii="Times New Roman" w:eastAsia="DengXian" w:hAnsi="Times New Roman" w:cs="Times New Roman"/>
                <w:color w:val="212121"/>
                <w:kern w:val="0"/>
                <w:szCs w:val="21"/>
              </w:rPr>
            </w:pPr>
            <w:r w:rsidRPr="003A021C">
              <w:rPr>
                <w:rFonts w:ascii="Times New Roman" w:eastAsia="DengXian" w:hAnsi="Times New Roman" w:cs="Times New Roman"/>
                <w:color w:val="212121"/>
                <w:kern w:val="0"/>
                <w:szCs w:val="21"/>
              </w:rPr>
              <w:t>10 differential-diagnosis lists: the rate of correct diagnosis by ChatGPT-3 was 28/30 (93.3%).</w:t>
            </w:r>
          </w:p>
          <w:p w14:paraId="26AB1295" w14:textId="77777777" w:rsidR="003A021C" w:rsidRPr="003A021C" w:rsidRDefault="003A021C" w:rsidP="003A021C">
            <w:pPr>
              <w:widowControl/>
              <w:rPr>
                <w:rFonts w:ascii="Times New Roman" w:eastAsia="DengXian" w:hAnsi="Times New Roman" w:cs="Times New Roman"/>
                <w:color w:val="212121"/>
                <w:kern w:val="0"/>
                <w:szCs w:val="21"/>
              </w:rPr>
            </w:pPr>
            <w:r w:rsidRPr="003A021C">
              <w:rPr>
                <w:rFonts w:ascii="Times New Roman" w:eastAsia="DengXian" w:hAnsi="Times New Roman" w:cs="Times New Roman"/>
                <w:color w:val="212121"/>
                <w:kern w:val="0"/>
                <w:szCs w:val="21"/>
              </w:rPr>
              <w:t xml:space="preserve">5 differential-diagnosis lists: the rate of correct diagnosis by physicians vs. by ChatGPT-3 (98.3% vs. 83.3%, p = 0.03). </w:t>
            </w:r>
          </w:p>
          <w:p w14:paraId="627C07EC" w14:textId="384270A3" w:rsidR="00EB539F" w:rsidRPr="00EB539F" w:rsidRDefault="003A021C" w:rsidP="003A021C">
            <w:pPr>
              <w:widowControl/>
              <w:rPr>
                <w:rFonts w:ascii="Times New Roman" w:eastAsia="DengXian" w:hAnsi="Times New Roman" w:cs="Times New Roman"/>
                <w:color w:val="212121"/>
                <w:kern w:val="0"/>
                <w:szCs w:val="21"/>
              </w:rPr>
            </w:pPr>
            <w:r>
              <w:rPr>
                <w:rFonts w:ascii="Times New Roman" w:eastAsia="DengXian" w:hAnsi="Times New Roman" w:cs="Times New Roman"/>
                <w:color w:val="212121"/>
                <w:kern w:val="0"/>
                <w:szCs w:val="21"/>
              </w:rPr>
              <w:t>T</w:t>
            </w:r>
            <w:r w:rsidRPr="003A021C">
              <w:rPr>
                <w:rFonts w:ascii="Times New Roman" w:eastAsia="DengXian" w:hAnsi="Times New Roman" w:cs="Times New Roman"/>
                <w:color w:val="212121"/>
                <w:kern w:val="0"/>
                <w:szCs w:val="21"/>
              </w:rPr>
              <w:t>he top diagnosis: the rate of correct diagnosis by physicians vs. by ChatGPT-3 (93.3% vs. 53.3%, p &lt; 0.001).</w:t>
            </w:r>
          </w:p>
        </w:tc>
      </w:tr>
      <w:tr w:rsidR="00EB539F" w:rsidRPr="00EB539F" w14:paraId="200EF6D9" w14:textId="77777777" w:rsidTr="00EB539F">
        <w:trPr>
          <w:trHeight w:val="310"/>
        </w:trPr>
        <w:tc>
          <w:tcPr>
            <w:tcW w:w="1296" w:type="dxa"/>
            <w:shd w:val="clear" w:color="auto" w:fill="auto"/>
            <w:noWrap/>
            <w:hideMark/>
          </w:tcPr>
          <w:p w14:paraId="45E3BEF5" w14:textId="604DAF73" w:rsidR="00EB539F" w:rsidRPr="00EB539F" w:rsidRDefault="00EB539F" w:rsidP="00B65F86">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Rao A, et al.</w:t>
            </w:r>
            <w:r>
              <w:rPr>
                <w:rFonts w:ascii="Times New Roman" w:eastAsia="DengXian" w:hAnsi="Times New Roman" w:cs="Times New Roman"/>
                <w:color w:val="000000"/>
                <w:kern w:val="0"/>
                <w:szCs w:val="21"/>
              </w:rPr>
              <w:fldChar w:fldCharType="begin"/>
            </w:r>
            <w:r>
              <w:rPr>
                <w:rFonts w:ascii="Times New Roman" w:eastAsia="DengXian" w:hAnsi="Times New Roman" w:cs="Times New Roman"/>
                <w:color w:val="000000"/>
                <w:kern w:val="0"/>
                <w:szCs w:val="21"/>
              </w:rPr>
              <w:instrText xml:space="preserve"> ADDIN ZOTERO_ITEM CSL_CITATION {"citationID":"lpZjn3n2","properties":{"formattedCitation":"[2]","plainCitation":"[2]","noteIndex":0},"citationItems":[{"id":12007,"uris":["http://zotero.org/users/9281153/items/MTHXEDWT"],"itemData":{"id":12007,"type":"article-journal","abstract":"IMPORTANCE: Large language model (LLM) artificial intelligence (AI) chatbots direct the power of large training datasets towards successive, related tasks, as opposed to single-ask tasks, for which AI already achieves impressive performance. The capacity of LLMs to assist in the full scope of iterative clinical reasoning via successive prompting, in effect acting as virtual physicians, has not yet been evaluated.\nOBJECTIVE: To evaluate ChatGPT's capacity for ongoing clinical decision support via its performance on standardized clinical vignettes.\nDESIGN: We inputted all 36 published clinical vignettes from the Merck Sharpe &amp; Dohme (MSD) Clinical Manual into ChatGPT and compared accuracy on differential diagnoses, diagnostic testing, final diagnosis, and management based on patient age, gender, and case acuity.\nSETTING: ChatGPT, a publicly available LLM.\nPARTICIPANTS: Clinical vignettes featured hypothetical patients with a variety of age and gender identities, and a range of Emergency Severity Indices (ESIs) based on initial clinical presentation.\nEXPOSURES: MSD Clinical Manual vignettes.\nMAIN OUTCOMES AND MEASURES: We measured the proportion of correct responses to the questions posed within the clinical vignettes tested.\nRESULTS: ChatGPT achieved 71.7% (95% CI, 69.3% to 74.1%) accuracy overall across all 36 clinical vignettes. The LLM demonstrated the highest performance in making a final diagnosis with an accuracy of 76.9% (95% CI, 67.8% to 86.1%), and the lowest performance in generating an initial differential diagnosis with an accuracy of 60.3% (95% CI, 54.2% to 66.6%). Compared to answering questions about general medical knowledge, ChatGPT demonstrated inferior performance on differential diagnosis (β=-15.8%, p&lt;0.001) and clinical management (β=-7.4%, p=0.02) type questions.\nCONCLUSIONS AND RELEVANCE: ChatGPT achieves impressive accuracy in clinical decision making, with particular strengths emerging as it has more clinical information at its disposal.","container-title":"medRxiv: The Preprint Server for Health Sciences","DOI":"10.1101/2023.02.21.23285886","journalAbbreviation":"medRxiv","language":"eng","note":"PMID: 36865204\nPMCID: PMC9980239","page":"2023.02.21.23285886","source":"PubMed","title":"Assessing the Utility of ChatGPT Throughout the Entire Clinical Workflow","author":[{"family":"Rao","given":"Arya"},{"family":"Pang","given":"Michael"},{"family":"Kim","given":"John"},{"family":"Kamineni","given":"Meghana"},{"family":"Lie","given":"Winston"},{"family":"Prasad","given":"Anoop K."},{"family":"Landman","given":"Adam"},{"family":"Dreyer","given":"Keith J."},{"family":"Succi","given":"Marc D."}],"issued":{"date-parts":[["2023",2,26]]},"citation-key":"rao2023assessing"}}],"schema":"https://github.com/citation-style-language/schema/raw/master/csl-citation.json"} </w:instrText>
            </w:r>
            <w:r>
              <w:rPr>
                <w:rFonts w:ascii="Times New Roman" w:eastAsia="DengXian" w:hAnsi="Times New Roman" w:cs="Times New Roman"/>
                <w:color w:val="000000"/>
                <w:kern w:val="0"/>
                <w:szCs w:val="21"/>
              </w:rPr>
              <w:fldChar w:fldCharType="separate"/>
            </w:r>
            <w:r w:rsidRPr="00EB539F">
              <w:rPr>
                <w:rFonts w:ascii="Times New Roman" w:hAnsi="Times New Roman" w:cs="Times New Roman"/>
              </w:rPr>
              <w:t>[</w:t>
            </w:r>
            <w:r w:rsidR="000B64D8">
              <w:rPr>
                <w:rFonts w:ascii="Times New Roman" w:hAnsi="Times New Roman" w:cs="Times New Roman"/>
              </w:rPr>
              <w:t>6</w:t>
            </w:r>
            <w:r w:rsidRPr="00EB539F">
              <w:rPr>
                <w:rFonts w:ascii="Times New Roman" w:hAnsi="Times New Roman" w:cs="Times New Roman"/>
              </w:rPr>
              <w:t>]</w:t>
            </w:r>
            <w:r>
              <w:rPr>
                <w:rFonts w:ascii="Times New Roman" w:eastAsia="DengXian" w:hAnsi="Times New Roman" w:cs="Times New Roman"/>
                <w:color w:val="000000"/>
                <w:kern w:val="0"/>
                <w:szCs w:val="21"/>
              </w:rPr>
              <w:fldChar w:fldCharType="end"/>
            </w:r>
          </w:p>
        </w:tc>
        <w:tc>
          <w:tcPr>
            <w:tcW w:w="1091" w:type="dxa"/>
            <w:shd w:val="clear" w:color="auto" w:fill="auto"/>
            <w:noWrap/>
            <w:hideMark/>
          </w:tcPr>
          <w:p w14:paraId="4D218B3B"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Clinical Decision Support</w:t>
            </w:r>
          </w:p>
        </w:tc>
        <w:tc>
          <w:tcPr>
            <w:tcW w:w="1325" w:type="dxa"/>
            <w:shd w:val="clear" w:color="auto" w:fill="auto"/>
            <w:noWrap/>
            <w:hideMark/>
          </w:tcPr>
          <w:p w14:paraId="1AE72230"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Clinical decision making</w:t>
            </w:r>
          </w:p>
        </w:tc>
        <w:tc>
          <w:tcPr>
            <w:tcW w:w="1969" w:type="dxa"/>
            <w:shd w:val="clear" w:color="auto" w:fill="auto"/>
            <w:noWrap/>
            <w:hideMark/>
          </w:tcPr>
          <w:p w14:paraId="3017576B" w14:textId="77777777" w:rsidR="00EB539F" w:rsidRPr="00EB539F" w:rsidRDefault="00EB539F" w:rsidP="00EB539F">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ChatGPT</w:t>
            </w:r>
            <w:proofErr w:type="spellEnd"/>
            <w:r w:rsidRPr="00EB539F">
              <w:rPr>
                <w:rFonts w:ascii="Times New Roman" w:eastAsia="DengXian" w:hAnsi="Times New Roman" w:cs="Times New Roman"/>
                <w:color w:val="000000"/>
                <w:kern w:val="0"/>
                <w:szCs w:val="21"/>
              </w:rPr>
              <w:t xml:space="preserve"> with the Merck Sharpe &amp; Dohme Clinical Manual </w:t>
            </w:r>
          </w:p>
        </w:tc>
        <w:tc>
          <w:tcPr>
            <w:tcW w:w="5275" w:type="dxa"/>
            <w:shd w:val="clear" w:color="auto" w:fill="auto"/>
            <w:noWrap/>
            <w:hideMark/>
          </w:tcPr>
          <w:p w14:paraId="3AB23479" w14:textId="5D4939A7" w:rsidR="00BC6429" w:rsidRPr="00BC6429" w:rsidRDefault="00BC6429" w:rsidP="00BC6429">
            <w:pPr>
              <w:widowControl/>
              <w:rPr>
                <w:rFonts w:ascii="Times New Roman" w:eastAsia="DengXian" w:hAnsi="Times New Roman" w:cs="Times New Roman"/>
                <w:color w:val="000000"/>
                <w:kern w:val="0"/>
                <w:szCs w:val="21"/>
              </w:rPr>
            </w:pPr>
            <w:r w:rsidRPr="00BC6429">
              <w:rPr>
                <w:rFonts w:ascii="Times New Roman" w:eastAsia="DengXian" w:hAnsi="Times New Roman" w:cs="Times New Roman"/>
                <w:color w:val="000000"/>
                <w:kern w:val="0"/>
                <w:szCs w:val="21"/>
              </w:rPr>
              <w:t xml:space="preserve">Accuracy overall across all 36 clinical vignettes: 71.7% (95% CI, 69.3% to 74.1%). </w:t>
            </w:r>
          </w:p>
          <w:p w14:paraId="6193DD52" w14:textId="77777777" w:rsidR="00BC6429" w:rsidRPr="00BC6429" w:rsidRDefault="00BC6429" w:rsidP="00BC6429">
            <w:pPr>
              <w:widowControl/>
              <w:rPr>
                <w:rFonts w:ascii="Times New Roman" w:eastAsia="DengXian" w:hAnsi="Times New Roman" w:cs="Times New Roman"/>
                <w:color w:val="000000"/>
                <w:kern w:val="0"/>
                <w:szCs w:val="21"/>
              </w:rPr>
            </w:pPr>
            <w:r w:rsidRPr="00BC6429">
              <w:rPr>
                <w:rFonts w:ascii="Times New Roman" w:eastAsia="DengXian" w:hAnsi="Times New Roman" w:cs="Times New Roman"/>
                <w:color w:val="000000"/>
                <w:kern w:val="0"/>
                <w:szCs w:val="21"/>
              </w:rPr>
              <w:t>Accuracy in making a final diagnosis: 76.9% (95% CI, 67.8% to 86.1%)</w:t>
            </w:r>
          </w:p>
          <w:p w14:paraId="0A815E65" w14:textId="009E8B0E" w:rsidR="00EB539F" w:rsidRPr="00EB539F" w:rsidRDefault="00BC6429" w:rsidP="00BC6429">
            <w:pPr>
              <w:widowControl/>
              <w:rPr>
                <w:rFonts w:ascii="Times New Roman" w:eastAsia="DengXian" w:hAnsi="Times New Roman" w:cs="Times New Roman"/>
                <w:color w:val="000000"/>
                <w:kern w:val="0"/>
                <w:szCs w:val="21"/>
              </w:rPr>
            </w:pPr>
            <w:r w:rsidRPr="00BC6429">
              <w:rPr>
                <w:rFonts w:ascii="Times New Roman" w:eastAsia="DengXian" w:hAnsi="Times New Roman" w:cs="Times New Roman"/>
                <w:color w:val="000000"/>
                <w:kern w:val="0"/>
                <w:szCs w:val="21"/>
              </w:rPr>
              <w:t>Accuracy in making an initial differential diagnosis: 60.3% (95% CI, 54.2% to 66.6%).</w:t>
            </w:r>
          </w:p>
        </w:tc>
      </w:tr>
      <w:tr w:rsidR="00EB539F" w:rsidRPr="00EB539F" w14:paraId="12A157C7" w14:textId="77777777" w:rsidTr="00EB539F">
        <w:trPr>
          <w:trHeight w:val="310"/>
        </w:trPr>
        <w:tc>
          <w:tcPr>
            <w:tcW w:w="1296" w:type="dxa"/>
            <w:shd w:val="clear" w:color="auto" w:fill="auto"/>
            <w:noWrap/>
            <w:hideMark/>
          </w:tcPr>
          <w:p w14:paraId="7920B879" w14:textId="75CBB6C6" w:rsidR="00EB539F" w:rsidRPr="00EB539F" w:rsidRDefault="00EB539F" w:rsidP="00B65F86">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Rao A, et al.</w:t>
            </w:r>
            <w:r>
              <w:rPr>
                <w:rFonts w:ascii="Times New Roman" w:eastAsia="DengXian" w:hAnsi="Times New Roman" w:cs="Times New Roman"/>
                <w:color w:val="000000"/>
                <w:kern w:val="0"/>
                <w:szCs w:val="21"/>
              </w:rPr>
              <w:fldChar w:fldCharType="begin"/>
            </w:r>
            <w:r>
              <w:rPr>
                <w:rFonts w:ascii="Times New Roman" w:eastAsia="DengXian" w:hAnsi="Times New Roman" w:cs="Times New Roman"/>
                <w:color w:val="000000"/>
                <w:kern w:val="0"/>
                <w:szCs w:val="21"/>
              </w:rPr>
              <w:instrText xml:space="preserve"> ADDIN ZOTERO_ITEM CSL_CITATION {"citationID":"BWidaUXE","properties":{"formattedCitation":"[3]","plainCitation":"[3]","noteIndex":0},"citationItems":[{"id":12010,"uris":["http://zotero.org/users/9281153/items/BPJB2XDQ"],"itemData":{"id":12010,"type":"article-journal","abstract":"BACKGROUND: ChatGPT, a popular new large language model (LLM) built by OpenAI, has shown impressive performance in a number of specialized applications. Despite the rising popularity and performance of AI, studies evaluating the use of LLMs for clinical decision support are lacking.\nPURPOSE: To evaluate ChatGPT's capacity for clinical decision support in radiology via the identification of appropriate imaging services for two important clinical presentations: breast cancer screening and breast pain.\nMATERIALS AND METHODS: We compared ChatGPT's responses to the American College of Radiology (ACR) Appropriateness Criteria for breast pain and breast cancer screening. Our prompt formats included an open-ended (OE) format, where ChatGPT was asked to provide the single most appropriate imaging procedure, and a select all that apply (SATA) format, where ChatGPT was given a list of imaging modalities to assess. Scoring criteria evaluated whether proposed imaging modalities were in accordance with ACR guidelines.\nRESULTS: ChatGPT achieved an average OE score of 1.83 (out of 2) and a SATA average percentage correct of 88.9% for breast cancer screening prompts, and an average OE score of 1.125 (out of 2) and a SATA average percentage correct of 58.3% for breast pain prompts.\nCONCLUSION: Our results demonstrate the feasibility of using ChatGPT for radiologic decision making, with the potential to improve clinical workflow and responsible use of radiology services.","container-title":"medRxiv: The Preprint Server for Health Sciences","DOI":"10.1101/2023.02.02.23285399","journalAbbreviation":"medRxiv","language":"eng","note":"PMID: 36798292\nPMCID: PMC9934725","page":"2023.02.02.23285399","source":"PubMed","title":"Evaluating ChatGPT as an Adjunct for Radiologic Decision-Making","author":[{"family":"Rao","given":"Arya"},{"family":"Kim","given":"John"},{"family":"Kamineni","given":"Meghana"},{"family":"Pang","given":"Michael"},{"family":"Lie","given":"Winston"},{"family":"Succi","given":"Marc D."}],"issued":{"date-parts":[["2023",2,7]]},"citation-key":"rao2023evaluating"}}],"schema":"https://github.com/citation-style-language/schema/raw/master/csl-citation.json"} </w:instrText>
            </w:r>
            <w:r>
              <w:rPr>
                <w:rFonts w:ascii="Times New Roman" w:eastAsia="DengXian" w:hAnsi="Times New Roman" w:cs="Times New Roman"/>
                <w:color w:val="000000"/>
                <w:kern w:val="0"/>
                <w:szCs w:val="21"/>
              </w:rPr>
              <w:fldChar w:fldCharType="separate"/>
            </w:r>
            <w:r w:rsidRPr="00EB539F">
              <w:rPr>
                <w:rFonts w:ascii="Times New Roman" w:hAnsi="Times New Roman" w:cs="Times New Roman"/>
              </w:rPr>
              <w:t>[</w:t>
            </w:r>
            <w:r w:rsidR="000B64D8">
              <w:rPr>
                <w:rFonts w:ascii="Times New Roman" w:hAnsi="Times New Roman" w:cs="Times New Roman"/>
              </w:rPr>
              <w:t>7</w:t>
            </w:r>
            <w:r w:rsidRPr="00EB539F">
              <w:rPr>
                <w:rFonts w:ascii="Times New Roman" w:hAnsi="Times New Roman" w:cs="Times New Roman"/>
              </w:rPr>
              <w:t>]</w:t>
            </w:r>
            <w:r>
              <w:rPr>
                <w:rFonts w:ascii="Times New Roman" w:eastAsia="DengXian" w:hAnsi="Times New Roman" w:cs="Times New Roman"/>
                <w:color w:val="000000"/>
                <w:kern w:val="0"/>
                <w:szCs w:val="21"/>
              </w:rPr>
              <w:fldChar w:fldCharType="end"/>
            </w:r>
          </w:p>
        </w:tc>
        <w:tc>
          <w:tcPr>
            <w:tcW w:w="1091" w:type="dxa"/>
            <w:shd w:val="clear" w:color="auto" w:fill="auto"/>
            <w:noWrap/>
            <w:hideMark/>
          </w:tcPr>
          <w:p w14:paraId="7751EB65"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Clinical Decision Support</w:t>
            </w:r>
          </w:p>
        </w:tc>
        <w:tc>
          <w:tcPr>
            <w:tcW w:w="1325" w:type="dxa"/>
            <w:shd w:val="clear" w:color="auto" w:fill="auto"/>
            <w:noWrap/>
            <w:hideMark/>
          </w:tcPr>
          <w:p w14:paraId="1CC08232"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Cancer screening</w:t>
            </w:r>
          </w:p>
        </w:tc>
        <w:tc>
          <w:tcPr>
            <w:tcW w:w="1969" w:type="dxa"/>
            <w:shd w:val="clear" w:color="auto" w:fill="auto"/>
            <w:noWrap/>
            <w:hideMark/>
          </w:tcPr>
          <w:p w14:paraId="204F7F6C" w14:textId="77777777" w:rsidR="00EB539F" w:rsidRPr="00EB539F" w:rsidRDefault="00EB539F" w:rsidP="00EB539F">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ChatGPT</w:t>
            </w:r>
            <w:proofErr w:type="spellEnd"/>
            <w:r w:rsidRPr="00EB539F">
              <w:rPr>
                <w:rFonts w:ascii="Times New Roman" w:eastAsia="DengXian" w:hAnsi="Times New Roman" w:cs="Times New Roman"/>
                <w:color w:val="000000"/>
                <w:kern w:val="0"/>
                <w:szCs w:val="21"/>
              </w:rPr>
              <w:t xml:space="preserve"> with the American College of Radiology (ACR) Appropriateness Criteria for breast pain and breast cancer screening </w:t>
            </w:r>
          </w:p>
        </w:tc>
        <w:tc>
          <w:tcPr>
            <w:tcW w:w="5275" w:type="dxa"/>
            <w:shd w:val="clear" w:color="auto" w:fill="auto"/>
            <w:noWrap/>
            <w:hideMark/>
          </w:tcPr>
          <w:p w14:paraId="074A155C" w14:textId="77777777" w:rsidR="00C42AD1" w:rsidRPr="00C42AD1" w:rsidRDefault="00C42AD1" w:rsidP="00C42AD1">
            <w:pPr>
              <w:widowControl/>
              <w:rPr>
                <w:rFonts w:ascii="Times New Roman" w:eastAsia="DengXian" w:hAnsi="Times New Roman" w:cs="Times New Roman"/>
                <w:color w:val="000000"/>
                <w:kern w:val="0"/>
                <w:szCs w:val="21"/>
              </w:rPr>
            </w:pPr>
            <w:r w:rsidRPr="00C42AD1">
              <w:rPr>
                <w:rFonts w:ascii="Times New Roman" w:eastAsia="DengXian" w:hAnsi="Times New Roman" w:cs="Times New Roman"/>
                <w:color w:val="000000"/>
                <w:kern w:val="0"/>
                <w:szCs w:val="21"/>
              </w:rPr>
              <w:t xml:space="preserve">Breast cancer screening prompts: an average open-ended (OE) score of 1.83 (out of 2) and a select all that apply (SATA) average percentage correct of 88.9%. </w:t>
            </w:r>
          </w:p>
          <w:p w14:paraId="24D8221C" w14:textId="40222E62" w:rsidR="00EB539F" w:rsidRPr="00EB539F" w:rsidRDefault="00C42AD1" w:rsidP="00C42AD1">
            <w:pPr>
              <w:widowControl/>
              <w:rPr>
                <w:rFonts w:ascii="Times New Roman" w:eastAsia="DengXian" w:hAnsi="Times New Roman" w:cs="Times New Roman"/>
                <w:color w:val="000000"/>
                <w:kern w:val="0"/>
                <w:szCs w:val="21"/>
              </w:rPr>
            </w:pPr>
            <w:r w:rsidRPr="00C42AD1">
              <w:rPr>
                <w:rFonts w:ascii="Times New Roman" w:eastAsia="DengXian" w:hAnsi="Times New Roman" w:cs="Times New Roman"/>
                <w:color w:val="000000"/>
                <w:kern w:val="0"/>
                <w:szCs w:val="21"/>
              </w:rPr>
              <w:t>Breast pain prompts: an average OE score of 1.125 (out of 2) and a SATA average percentage correct of 58.3%.</w:t>
            </w:r>
          </w:p>
        </w:tc>
      </w:tr>
      <w:tr w:rsidR="00EB539F" w:rsidRPr="00EB539F" w14:paraId="072DA4FA" w14:textId="77777777" w:rsidTr="00EB539F">
        <w:trPr>
          <w:trHeight w:val="310"/>
        </w:trPr>
        <w:tc>
          <w:tcPr>
            <w:tcW w:w="1296" w:type="dxa"/>
            <w:shd w:val="clear" w:color="auto" w:fill="auto"/>
            <w:noWrap/>
            <w:hideMark/>
          </w:tcPr>
          <w:p w14:paraId="52B12B55" w14:textId="1AF26A0F" w:rsidR="00EB539F" w:rsidRPr="00EB539F" w:rsidRDefault="00EB539F" w:rsidP="00B65F86">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Sir L, et al.</w:t>
            </w:r>
            <w:r>
              <w:rPr>
                <w:rFonts w:ascii="Times New Roman" w:eastAsia="DengXian" w:hAnsi="Times New Roman" w:cs="Times New Roman"/>
                <w:color w:val="000000"/>
                <w:kern w:val="0"/>
                <w:szCs w:val="21"/>
              </w:rPr>
              <w:fldChar w:fldCharType="begin"/>
            </w:r>
            <w:r>
              <w:rPr>
                <w:rFonts w:ascii="Times New Roman" w:eastAsia="DengXian" w:hAnsi="Times New Roman" w:cs="Times New Roman"/>
                <w:color w:val="000000"/>
                <w:kern w:val="0"/>
                <w:szCs w:val="21"/>
              </w:rPr>
              <w:instrText xml:space="preserve"> ADDIN ZOTERO_ITEM CSL_CITATION {"citationID":"2YTWVo5s","properties":{"formattedCitation":"[4]","plainCitation":"[4]","noteIndex":0},"citationItems":[{"id":11150,"uris":["http://zotero.org/users/9281153/items/FE5XBQ85"],"itemData":{"id":11150,"type":"article-journal","abstract":"OBJECTIVE: To determine if ChatGPT can generate useful suggestions for improving clinical decision support (CDS) logic and to assess noninferiority compared to human-generated suggestions.\nMETHODS: We supplied summaries of CDS logic to ChatGPT, an artificial intelligence (AI) tool for question answering that uses a large language model, and asked it to generate suggestions. We asked human clinician reviewers to review the AI-generated suggestions as well as human-generated suggestions for improving the same CDS alerts, and rate the suggestions for their usefulness, acceptance, relevance, understanding, workflow, bias, inversion, and redundancy.\nRESULTS: Five clinicians analyzed 36 AI-generated suggestions and 29 human-generated suggestions for 7 alerts. Of the 20 suggestions that scored highest in the survey, 9 were generated by ChatGPT. The suggestions generated by AI were found to offer unique perspectives and were evaluated as highly understandable and relevant, with moderate usefulness, low acceptance, bias, inversion, redundancy.\nCONCLUSION: AI-generated suggestions could be an important complementary part of optimizing CDS alerts, can identify potential improvements to alert logic and support their implementation, and may even be able to assist experts in formulating their own suggestions for CDS improvement. ChatGPT shows great potential for using large language models and reinforcement learning from human feedback to improve CDS alert logic and potentially other medical areas involving complex, clinical logic, a key step in the development of an advanced learning health system.","container-title":"medRxiv: The Preprint Server for Health Sciences","DOI":"10.1101/2023.02.21.23286254","journalAbbreviation":"medRxiv","language":"eng","note":"PMID: 36865144\nPMCID: PMC9980251","page":"2023.02.21.23286254","source":"PubMed","title":"Assessing the Value of ChatGPT for Clinical Decision Support Optimization","author":[{"family":"Liu","given":"Siru"},{"family":"Wright","given":"Aileen P."},{"family":"Patterson","given":"Barron L."},{"family":"Wanderer","given":"Jonathan P."},{"family":"Turer","given":"Robert W."},{"family":"Nelson","given":"Scott D."},{"family":"McCoy","given":"Allison B."},{"family":"Sittig","given":"Dean F."},{"family":"Wright","given":"Adam"}],"issued":{"date-parts":[["2023",2,23]]},"citation-key":"liu2023assessing"}}],"schema":"https://github.com/citation-style-language/schema/raw/master/csl-citation.json"} </w:instrText>
            </w:r>
            <w:r>
              <w:rPr>
                <w:rFonts w:ascii="Times New Roman" w:eastAsia="DengXian" w:hAnsi="Times New Roman" w:cs="Times New Roman"/>
                <w:color w:val="000000"/>
                <w:kern w:val="0"/>
                <w:szCs w:val="21"/>
              </w:rPr>
              <w:fldChar w:fldCharType="separate"/>
            </w:r>
            <w:r w:rsidRPr="00EB539F">
              <w:rPr>
                <w:rFonts w:ascii="Times New Roman" w:hAnsi="Times New Roman" w:cs="Times New Roman"/>
              </w:rPr>
              <w:t>[</w:t>
            </w:r>
            <w:r w:rsidR="000B64D8">
              <w:rPr>
                <w:rFonts w:ascii="Times New Roman" w:hAnsi="Times New Roman" w:cs="Times New Roman"/>
              </w:rPr>
              <w:t>8</w:t>
            </w:r>
            <w:r w:rsidRPr="00EB539F">
              <w:rPr>
                <w:rFonts w:ascii="Times New Roman" w:hAnsi="Times New Roman" w:cs="Times New Roman"/>
              </w:rPr>
              <w:t>]</w:t>
            </w:r>
            <w:r>
              <w:rPr>
                <w:rFonts w:ascii="Times New Roman" w:eastAsia="DengXian" w:hAnsi="Times New Roman" w:cs="Times New Roman"/>
                <w:color w:val="000000"/>
                <w:kern w:val="0"/>
                <w:szCs w:val="21"/>
              </w:rPr>
              <w:fldChar w:fldCharType="end"/>
            </w:r>
          </w:p>
        </w:tc>
        <w:tc>
          <w:tcPr>
            <w:tcW w:w="1091" w:type="dxa"/>
            <w:shd w:val="clear" w:color="auto" w:fill="auto"/>
            <w:noWrap/>
            <w:hideMark/>
          </w:tcPr>
          <w:p w14:paraId="71D84500"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Clinical Decision Support</w:t>
            </w:r>
          </w:p>
        </w:tc>
        <w:tc>
          <w:tcPr>
            <w:tcW w:w="1325" w:type="dxa"/>
            <w:shd w:val="clear" w:color="auto" w:fill="auto"/>
            <w:noWrap/>
            <w:hideMark/>
          </w:tcPr>
          <w:p w14:paraId="10DC0B23"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CDS Optimization</w:t>
            </w:r>
          </w:p>
        </w:tc>
        <w:tc>
          <w:tcPr>
            <w:tcW w:w="1969" w:type="dxa"/>
            <w:shd w:val="clear" w:color="auto" w:fill="auto"/>
            <w:noWrap/>
            <w:hideMark/>
          </w:tcPr>
          <w:p w14:paraId="64A3F430" w14:textId="77777777" w:rsidR="00EB539F" w:rsidRPr="00EB539F" w:rsidRDefault="00EB539F" w:rsidP="00EB539F">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ChatGPT</w:t>
            </w:r>
            <w:proofErr w:type="spellEnd"/>
            <w:r w:rsidRPr="00EB539F">
              <w:rPr>
                <w:rFonts w:ascii="Times New Roman" w:eastAsia="DengXian" w:hAnsi="Times New Roman" w:cs="Times New Roman"/>
                <w:color w:val="000000"/>
                <w:kern w:val="0"/>
                <w:szCs w:val="21"/>
              </w:rPr>
              <w:t>-generated suggestions vs. human-generated suggestions</w:t>
            </w:r>
          </w:p>
        </w:tc>
        <w:tc>
          <w:tcPr>
            <w:tcW w:w="5275" w:type="dxa"/>
            <w:shd w:val="clear" w:color="auto" w:fill="auto"/>
            <w:noWrap/>
            <w:hideMark/>
          </w:tcPr>
          <w:p w14:paraId="00DBB14E" w14:textId="20114FEE" w:rsidR="00EB539F" w:rsidRPr="00EB539F" w:rsidRDefault="00A77A19" w:rsidP="00EB539F">
            <w:pPr>
              <w:widowControl/>
              <w:rPr>
                <w:rFonts w:ascii="Times New Roman" w:eastAsia="DengXian" w:hAnsi="Times New Roman" w:cs="Times New Roman"/>
                <w:color w:val="000000"/>
                <w:kern w:val="0"/>
                <w:szCs w:val="21"/>
              </w:rPr>
            </w:pPr>
            <w:r w:rsidRPr="00A77A19">
              <w:rPr>
                <w:rFonts w:ascii="Times New Roman" w:eastAsia="DengXian" w:hAnsi="Times New Roman" w:cs="Times New Roman"/>
                <w:color w:val="000000"/>
                <w:kern w:val="0"/>
                <w:szCs w:val="21"/>
              </w:rPr>
              <w:t xml:space="preserve">The 20 suggestions that scored highest for 7 alerts: 9 generated by </w:t>
            </w:r>
            <w:proofErr w:type="spellStart"/>
            <w:r w:rsidRPr="00A77A19">
              <w:rPr>
                <w:rFonts w:ascii="Times New Roman" w:eastAsia="DengXian" w:hAnsi="Times New Roman" w:cs="Times New Roman"/>
                <w:color w:val="000000"/>
                <w:kern w:val="0"/>
                <w:szCs w:val="21"/>
              </w:rPr>
              <w:t>ChatGPT</w:t>
            </w:r>
            <w:proofErr w:type="spellEnd"/>
            <w:r w:rsidRPr="00A77A19">
              <w:rPr>
                <w:rFonts w:ascii="Times New Roman" w:eastAsia="DengXian" w:hAnsi="Times New Roman" w:cs="Times New Roman"/>
                <w:color w:val="000000"/>
                <w:kern w:val="0"/>
                <w:szCs w:val="21"/>
              </w:rPr>
              <w:t xml:space="preserve"> (36 AI-generated suggestions) vs. 11 generated by human (29 human-generated suggestions).</w:t>
            </w:r>
          </w:p>
        </w:tc>
      </w:tr>
      <w:tr w:rsidR="00EB539F" w:rsidRPr="00EB539F" w14:paraId="62974F99" w14:textId="77777777" w:rsidTr="00EB539F">
        <w:trPr>
          <w:trHeight w:val="310"/>
        </w:trPr>
        <w:tc>
          <w:tcPr>
            <w:tcW w:w="1296" w:type="dxa"/>
            <w:shd w:val="clear" w:color="auto" w:fill="auto"/>
            <w:noWrap/>
            <w:hideMark/>
          </w:tcPr>
          <w:p w14:paraId="7D1EC1AA" w14:textId="5D528314"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Potapenko I, et al.</w:t>
            </w:r>
            <w:r>
              <w:rPr>
                <w:rFonts w:ascii="Times New Roman" w:eastAsia="DengXian" w:hAnsi="Times New Roman" w:cs="Times New Roman"/>
                <w:color w:val="000000"/>
                <w:kern w:val="0"/>
                <w:szCs w:val="21"/>
              </w:rPr>
              <w:fldChar w:fldCharType="begin"/>
            </w:r>
            <w:r>
              <w:rPr>
                <w:rFonts w:ascii="Times New Roman" w:eastAsia="DengXian" w:hAnsi="Times New Roman" w:cs="Times New Roman"/>
                <w:color w:val="000000"/>
                <w:kern w:val="0"/>
                <w:szCs w:val="21"/>
              </w:rPr>
              <w:instrText xml:space="preserve"> ADDIN ZOTERO_ITEM CSL_CITATION {"citationID":"3I4hJQbm","properties":{"formattedCitation":"[5]","plainCitation":"[5]","noteIndex":0},"citationItems":[{"id":12018,"uris":["http://zotero.org/users/9281153/items/LXUUI82R"],"itemData":{"id":12018,"type":"article-journal","container-title":"Acta Ophthalmologica","DOI":"10.1111/aos.15661","ISSN":"1755-3768","journalAbbreviation":"Acta Ophthalmol","language":"eng","note":"PMID: 36912780","source":"PubMed","title":"Artificial intelligence-based chatbot patient information on common retinal diseases using ChatGPT","author":[{"family":"Potapenko","given":"Ivan"},{"family":"Boberg-Ans","given":"Lars Christian"},{"family":"Stormly Hansen","given":"Michael"},{"family":"Klefter","given":"Oliver Niels"},{"family":"Dijk","given":"Elon H. C.","non-dropping-particle":"van"},{"family":"Subhi","given":"Yousif"}],"issued":{"date-parts":[["2023",3,13]]},"citation-key":"potapenko2023artificial"}}],"schema":"https://github.com/citation-style-language/schema/raw/master/csl-citation.json"} </w:instrText>
            </w:r>
            <w:r>
              <w:rPr>
                <w:rFonts w:ascii="Times New Roman" w:eastAsia="DengXian" w:hAnsi="Times New Roman" w:cs="Times New Roman"/>
                <w:color w:val="000000"/>
                <w:kern w:val="0"/>
                <w:szCs w:val="21"/>
              </w:rPr>
              <w:fldChar w:fldCharType="separate"/>
            </w:r>
            <w:r w:rsidR="00B65F86">
              <w:rPr>
                <w:rFonts w:ascii="Times New Roman" w:hAnsi="Times New Roman" w:cs="Times New Roman"/>
              </w:rPr>
              <w:t>[1</w:t>
            </w:r>
            <w:r w:rsidR="000B64D8">
              <w:rPr>
                <w:rFonts w:ascii="Times New Roman" w:hAnsi="Times New Roman" w:cs="Times New Roman"/>
              </w:rPr>
              <w:t>0</w:t>
            </w:r>
            <w:r w:rsidRPr="00EB539F">
              <w:rPr>
                <w:rFonts w:ascii="Times New Roman" w:hAnsi="Times New Roman" w:cs="Times New Roman"/>
              </w:rPr>
              <w:t>]</w:t>
            </w:r>
            <w:r>
              <w:rPr>
                <w:rFonts w:ascii="Times New Roman" w:eastAsia="DengXian" w:hAnsi="Times New Roman" w:cs="Times New Roman"/>
                <w:color w:val="000000"/>
                <w:kern w:val="0"/>
                <w:szCs w:val="21"/>
              </w:rPr>
              <w:fldChar w:fldCharType="end"/>
            </w:r>
          </w:p>
        </w:tc>
        <w:tc>
          <w:tcPr>
            <w:tcW w:w="1091" w:type="dxa"/>
            <w:shd w:val="clear" w:color="auto" w:fill="auto"/>
            <w:noWrap/>
            <w:hideMark/>
          </w:tcPr>
          <w:p w14:paraId="1FF8A0F7"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Question-answer (medical queries)</w:t>
            </w:r>
          </w:p>
        </w:tc>
        <w:tc>
          <w:tcPr>
            <w:tcW w:w="1325" w:type="dxa"/>
            <w:shd w:val="clear" w:color="auto" w:fill="auto"/>
            <w:noWrap/>
            <w:hideMark/>
          </w:tcPr>
          <w:p w14:paraId="2043EBE4"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Common retinal diseases</w:t>
            </w:r>
          </w:p>
        </w:tc>
        <w:tc>
          <w:tcPr>
            <w:tcW w:w="1969" w:type="dxa"/>
            <w:shd w:val="clear" w:color="auto" w:fill="auto"/>
            <w:noWrap/>
            <w:hideMark/>
          </w:tcPr>
          <w:p w14:paraId="68BD3A3B" w14:textId="77777777" w:rsidR="00EB539F" w:rsidRPr="00EB539F" w:rsidRDefault="00EB539F" w:rsidP="00EB539F">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ChatGPT</w:t>
            </w:r>
            <w:proofErr w:type="spellEnd"/>
            <w:r w:rsidRPr="00EB539F">
              <w:rPr>
                <w:rFonts w:ascii="Times New Roman" w:eastAsia="DengXian" w:hAnsi="Times New Roman" w:cs="Times New Roman"/>
                <w:color w:val="000000"/>
                <w:kern w:val="0"/>
                <w:szCs w:val="21"/>
              </w:rPr>
              <w:t xml:space="preserve"> in providing information on common retinal diseases</w:t>
            </w:r>
          </w:p>
        </w:tc>
        <w:tc>
          <w:tcPr>
            <w:tcW w:w="5275" w:type="dxa"/>
            <w:shd w:val="clear" w:color="auto" w:fill="auto"/>
            <w:noWrap/>
            <w:hideMark/>
          </w:tcPr>
          <w:p w14:paraId="00090F59" w14:textId="5B693B0A" w:rsidR="00E2190A" w:rsidRPr="00E2190A" w:rsidRDefault="00E2190A" w:rsidP="00E2190A">
            <w:pPr>
              <w:widowControl/>
              <w:rPr>
                <w:rFonts w:ascii="Times New Roman" w:eastAsia="DengXian" w:hAnsi="Times New Roman" w:cs="Times New Roman"/>
                <w:color w:val="000000"/>
                <w:kern w:val="0"/>
                <w:szCs w:val="21"/>
              </w:rPr>
            </w:pPr>
            <w:r w:rsidRPr="00E2190A">
              <w:rPr>
                <w:rFonts w:ascii="Times New Roman" w:eastAsia="DengXian" w:hAnsi="Times New Roman" w:cs="Times New Roman"/>
                <w:color w:val="000000"/>
                <w:kern w:val="0"/>
                <w:szCs w:val="21"/>
              </w:rPr>
              <w:t>100 responses evaluated: 45 very good with no inaccuracies; 26 minor harmless inaccuracies; 17 potentially misinterpreted inaccuracies, and 12 potentially harmful errors.</w:t>
            </w:r>
          </w:p>
          <w:p w14:paraId="549887D4" w14:textId="5D520949" w:rsidR="00E2190A" w:rsidRPr="00E2190A" w:rsidRDefault="00E2190A" w:rsidP="00E2190A">
            <w:pPr>
              <w:widowControl/>
              <w:rPr>
                <w:rFonts w:ascii="Times New Roman" w:eastAsia="DengXian" w:hAnsi="Times New Roman" w:cs="Times New Roman"/>
                <w:color w:val="000000"/>
                <w:kern w:val="0"/>
                <w:szCs w:val="21"/>
              </w:rPr>
            </w:pPr>
            <w:r w:rsidRPr="00E2190A">
              <w:rPr>
                <w:rFonts w:ascii="Times New Roman" w:eastAsia="DengXian" w:hAnsi="Times New Roman" w:cs="Times New Roman"/>
                <w:color w:val="000000"/>
                <w:kern w:val="0"/>
                <w:szCs w:val="21"/>
              </w:rPr>
              <w:t>Highly accurate general information (median score: 5; interquartile range: 4-5; range: 3-5)</w:t>
            </w:r>
            <w:r w:rsidR="002B48C6">
              <w:rPr>
                <w:rFonts w:ascii="Times New Roman" w:eastAsia="DengXian" w:hAnsi="Times New Roman" w:cs="Times New Roman" w:hint="eastAsia"/>
                <w:color w:val="000000"/>
                <w:kern w:val="0"/>
                <w:szCs w:val="21"/>
              </w:rPr>
              <w:t>;</w:t>
            </w:r>
            <w:r w:rsidR="002B48C6">
              <w:rPr>
                <w:rFonts w:ascii="Times New Roman" w:eastAsia="DengXian" w:hAnsi="Times New Roman" w:cs="Times New Roman"/>
                <w:color w:val="000000"/>
                <w:kern w:val="0"/>
                <w:szCs w:val="21"/>
              </w:rPr>
              <w:t xml:space="preserve"> </w:t>
            </w:r>
            <w:r w:rsidRPr="00E2190A">
              <w:rPr>
                <w:rFonts w:ascii="Times New Roman" w:eastAsia="DengXian" w:hAnsi="Times New Roman" w:cs="Times New Roman"/>
                <w:color w:val="000000"/>
                <w:kern w:val="0"/>
                <w:szCs w:val="21"/>
              </w:rPr>
              <w:t>Disease prevention information (median: 4; interquartile range: 4-5; range: 4-5)</w:t>
            </w:r>
            <w:r w:rsidR="002B48C6">
              <w:rPr>
                <w:rFonts w:ascii="Times New Roman" w:eastAsia="DengXian" w:hAnsi="Times New Roman" w:cs="Times New Roman"/>
                <w:color w:val="000000"/>
                <w:kern w:val="0"/>
                <w:szCs w:val="21"/>
              </w:rPr>
              <w:t xml:space="preserve">; </w:t>
            </w:r>
            <w:r w:rsidRPr="00E2190A">
              <w:rPr>
                <w:rFonts w:ascii="Times New Roman" w:eastAsia="DengXian" w:hAnsi="Times New Roman" w:cs="Times New Roman"/>
                <w:color w:val="000000"/>
                <w:kern w:val="0"/>
                <w:szCs w:val="21"/>
              </w:rPr>
              <w:t>Prognosis information (median: 5; interquartile range: 4-5; range: 3-5)</w:t>
            </w:r>
            <w:r w:rsidR="002B48C6">
              <w:rPr>
                <w:rFonts w:ascii="Times New Roman" w:eastAsia="DengXian" w:hAnsi="Times New Roman" w:cs="Times New Roman"/>
                <w:color w:val="000000"/>
                <w:kern w:val="0"/>
                <w:szCs w:val="21"/>
              </w:rPr>
              <w:t xml:space="preserve">; </w:t>
            </w:r>
            <w:r w:rsidRPr="00E2190A">
              <w:rPr>
                <w:rFonts w:ascii="Times New Roman" w:eastAsia="DengXian" w:hAnsi="Times New Roman" w:cs="Times New Roman"/>
                <w:color w:val="000000"/>
                <w:kern w:val="0"/>
                <w:szCs w:val="21"/>
              </w:rPr>
              <w:t>Treatment options (median: 3; interquartile range: 2-3; range: 2-5).</w:t>
            </w:r>
          </w:p>
          <w:p w14:paraId="3E6FD050" w14:textId="7A9FB17E" w:rsidR="00EB539F" w:rsidRPr="00EB539F" w:rsidRDefault="00E2190A" w:rsidP="00E2190A">
            <w:pPr>
              <w:widowControl/>
              <w:rPr>
                <w:rFonts w:ascii="Times New Roman" w:eastAsia="DengXian" w:hAnsi="Times New Roman" w:cs="Times New Roman"/>
                <w:color w:val="000000"/>
                <w:kern w:val="0"/>
                <w:szCs w:val="21"/>
              </w:rPr>
            </w:pPr>
            <w:r w:rsidRPr="00E2190A">
              <w:rPr>
                <w:rFonts w:ascii="Times New Roman" w:eastAsia="DengXian" w:hAnsi="Times New Roman" w:cs="Times New Roman"/>
                <w:color w:val="000000"/>
                <w:kern w:val="0"/>
                <w:szCs w:val="21"/>
              </w:rPr>
              <w:t>Cronbach's alpha of 0.910 (95% confidence interval: 0.867-0.940).</w:t>
            </w:r>
          </w:p>
        </w:tc>
      </w:tr>
      <w:tr w:rsidR="00EB539F" w:rsidRPr="00EB539F" w14:paraId="540554D8" w14:textId="77777777" w:rsidTr="00EB539F">
        <w:trPr>
          <w:trHeight w:val="310"/>
        </w:trPr>
        <w:tc>
          <w:tcPr>
            <w:tcW w:w="1296" w:type="dxa"/>
            <w:shd w:val="clear" w:color="auto" w:fill="auto"/>
            <w:noWrap/>
            <w:hideMark/>
          </w:tcPr>
          <w:p w14:paraId="61D585CF" w14:textId="6E6D8C9E" w:rsidR="00EB539F" w:rsidRPr="00EB539F" w:rsidRDefault="00EB539F" w:rsidP="00B65F86">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Grünebaum</w:t>
            </w:r>
            <w:proofErr w:type="spellEnd"/>
            <w:r w:rsidRPr="00EB539F">
              <w:rPr>
                <w:rFonts w:ascii="Times New Roman" w:eastAsia="DengXian" w:hAnsi="Times New Roman" w:cs="Times New Roman"/>
                <w:color w:val="000000"/>
                <w:kern w:val="0"/>
                <w:szCs w:val="21"/>
              </w:rPr>
              <w:t xml:space="preserve"> A, et al.</w:t>
            </w:r>
            <w:r>
              <w:rPr>
                <w:rFonts w:ascii="Times New Roman" w:eastAsia="DengXian" w:hAnsi="Times New Roman" w:cs="Times New Roman"/>
                <w:color w:val="000000"/>
                <w:kern w:val="0"/>
                <w:szCs w:val="21"/>
              </w:rPr>
              <w:fldChar w:fldCharType="begin"/>
            </w:r>
            <w:r>
              <w:rPr>
                <w:rFonts w:ascii="Times New Roman" w:eastAsia="DengXian" w:hAnsi="Times New Roman" w:cs="Times New Roman"/>
                <w:color w:val="000000"/>
                <w:kern w:val="0"/>
                <w:szCs w:val="21"/>
              </w:rPr>
              <w:instrText xml:space="preserve"> ADDIN ZOTERO_ITEM CSL_CITATION {"citationID":"jTxePwBY","properties":{"formattedCitation":"[6]","plainCitation":"[6]","noteIndex":0},"citationItems":[{"id":12016,"uris":["http://zotero.org/users/9281153/items/D5YG49SR"],"itemData":{"id":12016,"type":"article-journal","abstract":"Natural language processing-the branch of artificial intelligence concerned with the interaction between computers and human language-has advanced markedly in recent years with the introduction of sophisticated deep-learning models. Improved performance in natural language processing tasks, such as text and speech processing, have fueled impressive demonstrations of these models' capabilities. Perhaps no demonstration has been more impactful to date than the introduction of the publicly available online chatbot ChatGPT in November 2022 by OpenAI, which is based on a natural language processing model known as a Generative Pretrained Transformer. Through a series of questions posed by the authors about obstetrics and gynecology to ChatGPT as prompts, we evaluated the model's ability to handle clinical-related queries. Its answers demonstrated that in its current form, ChatGPT can be valuable for users who want preliminary information about virtually any topic in the field. Because its educational role is still being defined, we must recognize its limitations. Although answers were generally eloquent, informed, and lacked a significant degree of mistakes or misinformation, we also observed evidence of its weaknesses. A significant drawback is that the data on which the model has been trained are apparently not readily updated. The specific model that was assessed here, seems to not reliably (if at all) source data from after 2021. Users of ChatGPT who expect data to be more up to date need to be aware of this drawback. An inability to cite sources or to truly understand what the user is asking suggests that it has the capability to mislead. Responsible use of models like ChatGPT will be important for ensuring that they work to help but not harm users seeking information on obstetrics and gynecology.","container-title":"American Journal of Obstetrics and Gynecology","DOI":"10.1016/j.ajog.2023.03.009","ISSN":"1097-6868","journalAbbreviation":"Am J Obstet Gynecol","language":"eng","note":"PMID: 36924907","page":"S0002-9378(23)00154-0","source":"PubMed","title":"The exciting potential for ChatGPT in obstetrics and gynecology","author":[{"family":"Grünebaum","given":"Amos"},{"family":"Chervenak","given":"Joseph"},{"family":"Pollet","given":"Susan L."},{"family":"Katz","given":"Adi"},{"family":"Chervenak","given":"Frank A."}],"issued":{"date-parts":[["2023",3,15]]},"citation-key":"grunebaum2023excitinga"}}],"schema":"https://github.com/citation-style-language/schema/raw/master/csl-citation.json"} </w:instrText>
            </w:r>
            <w:r>
              <w:rPr>
                <w:rFonts w:ascii="Times New Roman" w:eastAsia="DengXian" w:hAnsi="Times New Roman" w:cs="Times New Roman"/>
                <w:color w:val="000000"/>
                <w:kern w:val="0"/>
                <w:szCs w:val="21"/>
              </w:rPr>
              <w:fldChar w:fldCharType="separate"/>
            </w:r>
            <w:r w:rsidRPr="00EB539F">
              <w:rPr>
                <w:rFonts w:ascii="Times New Roman" w:hAnsi="Times New Roman" w:cs="Times New Roman"/>
              </w:rPr>
              <w:t>[</w:t>
            </w:r>
            <w:r w:rsidR="000B64D8">
              <w:rPr>
                <w:rFonts w:ascii="Times New Roman" w:hAnsi="Times New Roman" w:cs="Times New Roman"/>
              </w:rPr>
              <w:t>9</w:t>
            </w:r>
            <w:r w:rsidRPr="00EB539F">
              <w:rPr>
                <w:rFonts w:ascii="Times New Roman" w:hAnsi="Times New Roman" w:cs="Times New Roman"/>
              </w:rPr>
              <w:t>]</w:t>
            </w:r>
            <w:r>
              <w:rPr>
                <w:rFonts w:ascii="Times New Roman" w:eastAsia="DengXian" w:hAnsi="Times New Roman" w:cs="Times New Roman"/>
                <w:color w:val="000000"/>
                <w:kern w:val="0"/>
                <w:szCs w:val="21"/>
              </w:rPr>
              <w:fldChar w:fldCharType="end"/>
            </w:r>
          </w:p>
        </w:tc>
        <w:tc>
          <w:tcPr>
            <w:tcW w:w="1091" w:type="dxa"/>
            <w:shd w:val="clear" w:color="auto" w:fill="auto"/>
            <w:noWrap/>
            <w:hideMark/>
          </w:tcPr>
          <w:p w14:paraId="577B3F3F"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Question-answer (medical queries)</w:t>
            </w:r>
          </w:p>
        </w:tc>
        <w:tc>
          <w:tcPr>
            <w:tcW w:w="1325" w:type="dxa"/>
            <w:shd w:val="clear" w:color="auto" w:fill="auto"/>
            <w:noWrap/>
            <w:hideMark/>
          </w:tcPr>
          <w:p w14:paraId="2E36470E"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Obstetrics and Gynecology</w:t>
            </w:r>
          </w:p>
        </w:tc>
        <w:tc>
          <w:tcPr>
            <w:tcW w:w="1969" w:type="dxa"/>
            <w:shd w:val="clear" w:color="auto" w:fill="auto"/>
            <w:noWrap/>
            <w:hideMark/>
          </w:tcPr>
          <w:p w14:paraId="73509E87" w14:textId="77777777" w:rsidR="00EB539F" w:rsidRPr="00EB539F" w:rsidRDefault="00EB539F" w:rsidP="00EB539F">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ChatGPT</w:t>
            </w:r>
            <w:proofErr w:type="spellEnd"/>
            <w:r w:rsidRPr="00EB539F">
              <w:rPr>
                <w:rFonts w:ascii="Times New Roman" w:eastAsia="DengXian" w:hAnsi="Times New Roman" w:cs="Times New Roman"/>
                <w:color w:val="000000"/>
                <w:kern w:val="0"/>
                <w:szCs w:val="21"/>
              </w:rPr>
              <w:t xml:space="preserve"> with 14 questions on obstetrics and </w:t>
            </w:r>
            <w:proofErr w:type="spellStart"/>
            <w:r w:rsidRPr="00EB539F">
              <w:rPr>
                <w:rFonts w:ascii="Times New Roman" w:eastAsia="DengXian" w:hAnsi="Times New Roman" w:cs="Times New Roman"/>
                <w:color w:val="000000"/>
                <w:kern w:val="0"/>
                <w:szCs w:val="21"/>
              </w:rPr>
              <w:t>gynaecology</w:t>
            </w:r>
            <w:proofErr w:type="spellEnd"/>
          </w:p>
        </w:tc>
        <w:tc>
          <w:tcPr>
            <w:tcW w:w="5275" w:type="dxa"/>
            <w:shd w:val="clear" w:color="auto" w:fill="auto"/>
            <w:noWrap/>
            <w:hideMark/>
          </w:tcPr>
          <w:p w14:paraId="76DE94F4" w14:textId="77777777" w:rsidR="00EB539F" w:rsidRPr="00EB539F" w:rsidRDefault="00EB539F" w:rsidP="00EB539F">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ChatGPT</w:t>
            </w:r>
            <w:proofErr w:type="spellEnd"/>
            <w:r w:rsidRPr="00EB539F">
              <w:rPr>
                <w:rFonts w:ascii="Times New Roman" w:eastAsia="DengXian" w:hAnsi="Times New Roman" w:cs="Times New Roman"/>
                <w:color w:val="000000"/>
                <w:kern w:val="0"/>
                <w:szCs w:val="21"/>
              </w:rPr>
              <w:t xml:space="preserve"> can be valuable for users who want preliminary information about virtually any topic in the field.</w:t>
            </w:r>
          </w:p>
        </w:tc>
      </w:tr>
      <w:tr w:rsidR="00EB539F" w:rsidRPr="00EB539F" w14:paraId="387EB4A7" w14:textId="77777777" w:rsidTr="00EB539F">
        <w:trPr>
          <w:trHeight w:val="310"/>
        </w:trPr>
        <w:tc>
          <w:tcPr>
            <w:tcW w:w="1296" w:type="dxa"/>
            <w:shd w:val="clear" w:color="auto" w:fill="auto"/>
            <w:noWrap/>
            <w:hideMark/>
          </w:tcPr>
          <w:p w14:paraId="6B94B437" w14:textId="6D8CF86B" w:rsidR="00EB539F" w:rsidRPr="00EB539F" w:rsidRDefault="00EB539F" w:rsidP="00B65F86">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lastRenderedPageBreak/>
              <w:t>Yeo YH, et al.</w:t>
            </w:r>
            <w:r>
              <w:rPr>
                <w:rFonts w:ascii="Times New Roman" w:eastAsia="DengXian" w:hAnsi="Times New Roman" w:cs="Times New Roman"/>
                <w:color w:val="000000"/>
                <w:kern w:val="0"/>
                <w:szCs w:val="21"/>
              </w:rPr>
              <w:fldChar w:fldCharType="begin"/>
            </w:r>
            <w:r>
              <w:rPr>
                <w:rFonts w:ascii="Times New Roman" w:eastAsia="DengXian" w:hAnsi="Times New Roman" w:cs="Times New Roman"/>
                <w:color w:val="000000"/>
                <w:kern w:val="0"/>
                <w:szCs w:val="21"/>
              </w:rPr>
              <w:instrText xml:space="preserve"> ADDIN ZOTERO_ITEM CSL_CITATION {"citationID":"4H4day3B","properties":{"formattedCitation":"[7]","plainCitation":"[7]","noteIndex":0},"citationItems":[{"id":12020,"uris":["http://zotero.org/users/9281153/items/P9VWE5BP"],"itemData":{"id":12020,"type":"article-journal","abstract":"BACKGROUND &amp; AIMS: Patients with cirrhosis and hepatocellular carcinoma (HCC) require extensive and personalized care to improve outcomes. ChatGPT (Generative Pre-trained Transformer), a large language model, holds the potential to provide professional yet patient-friendly support. We aimed to examine the accuracy and reproducibility of ChatGPT in answering questions regarding knowledge, management, and emotional support for cirrhosis and HCC.\nMETHODS: ChatGPT's responses to 164 questions were independently graded by two transplant hepatologists and resolved by a third reviewer. The performance of ChatGPT was also assessed using two published questionnaires and 26 questions formulated from the quality measures of cirrhosis management. Finally, its emotional support capacity was tested.\nRESULTS: We showed that ChatGPT regurgitated extensive knowledge of cirrhosis (79.1% correct) and HCC (74.0% correct), but only small proportions (47.3% in cirrhosis, 41.1% in HCC) were labeled as comprehensive. The performance was better in basic knowledge, lifestyle, and treatment than in the domains of diagnosis and preventive medicine. For the quality measures, the model answered 76.9% of questions correctly but failed to specify decision-making cut-offs and treatment durations. ChatGPT lacked knowledge of regional guidelines variations, such as HCC screening criteria. However, it provided practical and multifaceted advice to patients and caregivers regarding the next steps and adjusting to a new diagnosis.\nCONCLUSIONS: We analyzed the areas of robustness and limitations of ChatGPT's responses on the management of cirrhosis and HCC and relevant emotional support. ChatGPT may have a role as an adjunct informational tool for patients and physicians to improve outcomes.","container-title":"Clinical and Molecular Hepatology","DOI":"10.3350/cmh.2023.0089","ISSN":"2287-285X","journalAbbreviation":"Clin Mol Hepatol","language":"eng","note":"PMID: 36946005","source":"PubMed","title":"Assessing the performance of ChatGPT in answering questions regarding cirrhosis and hepatocellular carcinoma","author":[{"family":"Yeo","given":"Yee Hui"},{"family":"Samaan","given":"Jamil S."},{"family":"Ng","given":"Wee Han"},{"family":"Ting","given":"Peng-Sheng"},{"family":"Trivedi","given":"Hirsh"},{"family":"Vipani","given":"Aarshi"},{"family":"Ayoub","given":"Walid"},{"family":"Yang","given":"Ju Dong"},{"family":"Liran","given":"Omer"},{"family":"Spiegel","given":"Brennan"},{"family":"Kuo","given":"Alexander"}],"issued":{"date-parts":[["2023",3,22]]},"citation-key":"yeo2023assessing"}}],"schema":"https://github.com/citation-style-language/schema/raw/master/csl-citation.json"} </w:instrText>
            </w:r>
            <w:r>
              <w:rPr>
                <w:rFonts w:ascii="Times New Roman" w:eastAsia="DengXian" w:hAnsi="Times New Roman" w:cs="Times New Roman"/>
                <w:color w:val="000000"/>
                <w:kern w:val="0"/>
                <w:szCs w:val="21"/>
              </w:rPr>
              <w:fldChar w:fldCharType="separate"/>
            </w:r>
            <w:r w:rsidRPr="00EB539F">
              <w:rPr>
                <w:rFonts w:ascii="Times New Roman" w:hAnsi="Times New Roman" w:cs="Times New Roman"/>
              </w:rPr>
              <w:t>[</w:t>
            </w:r>
            <w:r w:rsidR="00B65F86">
              <w:rPr>
                <w:rFonts w:ascii="Times New Roman" w:hAnsi="Times New Roman" w:cs="Times New Roman"/>
              </w:rPr>
              <w:t>1</w:t>
            </w:r>
            <w:r w:rsidR="000B64D8">
              <w:rPr>
                <w:rFonts w:ascii="Times New Roman" w:hAnsi="Times New Roman" w:cs="Times New Roman"/>
              </w:rPr>
              <w:t>1</w:t>
            </w:r>
            <w:r w:rsidRPr="00EB539F">
              <w:rPr>
                <w:rFonts w:ascii="Times New Roman" w:hAnsi="Times New Roman" w:cs="Times New Roman"/>
              </w:rPr>
              <w:t>]</w:t>
            </w:r>
            <w:r>
              <w:rPr>
                <w:rFonts w:ascii="Times New Roman" w:eastAsia="DengXian" w:hAnsi="Times New Roman" w:cs="Times New Roman"/>
                <w:color w:val="000000"/>
                <w:kern w:val="0"/>
                <w:szCs w:val="21"/>
              </w:rPr>
              <w:fldChar w:fldCharType="end"/>
            </w:r>
          </w:p>
        </w:tc>
        <w:tc>
          <w:tcPr>
            <w:tcW w:w="1091" w:type="dxa"/>
            <w:shd w:val="clear" w:color="auto" w:fill="auto"/>
            <w:noWrap/>
            <w:hideMark/>
          </w:tcPr>
          <w:p w14:paraId="42D28257"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Question-answer (medical queries)</w:t>
            </w:r>
          </w:p>
        </w:tc>
        <w:tc>
          <w:tcPr>
            <w:tcW w:w="1325" w:type="dxa"/>
            <w:shd w:val="clear" w:color="auto" w:fill="auto"/>
            <w:noWrap/>
            <w:hideMark/>
          </w:tcPr>
          <w:p w14:paraId="20DF0DDD"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Hepatic Disease</w:t>
            </w:r>
          </w:p>
        </w:tc>
        <w:tc>
          <w:tcPr>
            <w:tcW w:w="1969" w:type="dxa"/>
            <w:shd w:val="clear" w:color="auto" w:fill="auto"/>
            <w:noWrap/>
            <w:hideMark/>
          </w:tcPr>
          <w:p w14:paraId="28238AFD" w14:textId="77777777" w:rsidR="00EB539F" w:rsidRPr="00EB539F" w:rsidRDefault="00EB539F" w:rsidP="00EB539F">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ChatGPT</w:t>
            </w:r>
            <w:proofErr w:type="spellEnd"/>
            <w:r w:rsidRPr="00EB539F">
              <w:rPr>
                <w:rFonts w:ascii="Times New Roman" w:eastAsia="DengXian" w:hAnsi="Times New Roman" w:cs="Times New Roman"/>
                <w:color w:val="000000"/>
                <w:kern w:val="0"/>
                <w:szCs w:val="21"/>
              </w:rPr>
              <w:t xml:space="preserve"> with 164 questions on cirrhosis and hepatocellular carcinoma (HCC)</w:t>
            </w:r>
          </w:p>
        </w:tc>
        <w:tc>
          <w:tcPr>
            <w:tcW w:w="5275" w:type="dxa"/>
            <w:shd w:val="clear" w:color="auto" w:fill="auto"/>
            <w:noWrap/>
            <w:hideMark/>
          </w:tcPr>
          <w:p w14:paraId="1B518A77" w14:textId="77777777" w:rsidR="00E2190A" w:rsidRPr="00E2190A" w:rsidRDefault="00E2190A" w:rsidP="00E2190A">
            <w:pPr>
              <w:widowControl/>
              <w:rPr>
                <w:rFonts w:ascii="Times New Roman" w:eastAsia="DengXian" w:hAnsi="Times New Roman" w:cs="Times New Roman"/>
                <w:color w:val="000000"/>
                <w:kern w:val="0"/>
                <w:szCs w:val="21"/>
              </w:rPr>
            </w:pPr>
            <w:proofErr w:type="spellStart"/>
            <w:r w:rsidRPr="00E2190A">
              <w:rPr>
                <w:rFonts w:ascii="Times New Roman" w:eastAsia="DengXian" w:hAnsi="Times New Roman" w:cs="Times New Roman"/>
                <w:color w:val="000000"/>
                <w:kern w:val="0"/>
                <w:szCs w:val="21"/>
              </w:rPr>
              <w:t>ChatGPT</w:t>
            </w:r>
            <w:proofErr w:type="spellEnd"/>
            <w:r w:rsidRPr="00E2190A">
              <w:rPr>
                <w:rFonts w:ascii="Times New Roman" w:eastAsia="DengXian" w:hAnsi="Times New Roman" w:cs="Times New Roman"/>
                <w:color w:val="000000"/>
                <w:kern w:val="0"/>
                <w:szCs w:val="21"/>
              </w:rPr>
              <w:t xml:space="preserve"> regurgitated extensive knowledge of cirrhosis (79.1% correct) and HCC (74.0% correct), but only small proportions (47.3% in cirrhosis, 41.1% in HCC) were labeled as comprehensive.</w:t>
            </w:r>
          </w:p>
          <w:p w14:paraId="7697CC1F" w14:textId="2239C7C8" w:rsidR="00EB539F" w:rsidRPr="00EB539F" w:rsidRDefault="00E2190A" w:rsidP="00E2190A">
            <w:pPr>
              <w:widowControl/>
              <w:rPr>
                <w:rFonts w:ascii="Times New Roman" w:eastAsia="DengXian" w:hAnsi="Times New Roman" w:cs="Times New Roman"/>
                <w:color w:val="000000"/>
                <w:kern w:val="0"/>
                <w:szCs w:val="21"/>
              </w:rPr>
            </w:pPr>
            <w:r w:rsidRPr="00E2190A">
              <w:rPr>
                <w:rFonts w:ascii="Times New Roman" w:eastAsia="DengXian" w:hAnsi="Times New Roman" w:cs="Times New Roman"/>
                <w:color w:val="000000"/>
                <w:kern w:val="0"/>
                <w:szCs w:val="21"/>
              </w:rPr>
              <w:t>Quality measures: the model answered 76.9% of questions correctly but failed to specify decision-making cut-offs and treatment durations.</w:t>
            </w:r>
          </w:p>
        </w:tc>
      </w:tr>
      <w:tr w:rsidR="00EB539F" w:rsidRPr="00EB539F" w14:paraId="53F3E2DC" w14:textId="77777777" w:rsidTr="00EB539F">
        <w:trPr>
          <w:trHeight w:val="310"/>
        </w:trPr>
        <w:tc>
          <w:tcPr>
            <w:tcW w:w="1296" w:type="dxa"/>
            <w:shd w:val="clear" w:color="auto" w:fill="auto"/>
            <w:noWrap/>
            <w:hideMark/>
          </w:tcPr>
          <w:p w14:paraId="6FE53A04" w14:textId="5E8B57C2" w:rsidR="00EB539F" w:rsidRPr="00EB539F" w:rsidRDefault="00EB539F" w:rsidP="00B65F86">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Johnson SB, et al.</w:t>
            </w:r>
            <w:r>
              <w:rPr>
                <w:rFonts w:ascii="Times New Roman" w:eastAsia="DengXian" w:hAnsi="Times New Roman" w:cs="Times New Roman"/>
                <w:color w:val="000000"/>
                <w:kern w:val="0"/>
                <w:szCs w:val="21"/>
              </w:rPr>
              <w:fldChar w:fldCharType="begin"/>
            </w:r>
            <w:r>
              <w:rPr>
                <w:rFonts w:ascii="Times New Roman" w:eastAsia="DengXian" w:hAnsi="Times New Roman" w:cs="Times New Roman"/>
                <w:color w:val="000000"/>
                <w:kern w:val="0"/>
                <w:szCs w:val="21"/>
              </w:rPr>
              <w:instrText xml:space="preserve"> ADDIN ZOTERO_ITEM CSL_CITATION {"citationID":"OQizZg8w","properties":{"formattedCitation":"[8]","plainCitation":"[8]","noteIndex":0},"citationItems":[{"id":11147,"uris":["http://zotero.org/users/9281153/items/DCBUEQWD"],"itemData":{"id":11147,"type":"article-journal","abstract":"Background: Natural language processing models such as ChatGPT can generate text-based content and are poised to become a major information source in medicine and beyond. The accuracy and completeness of ChatGPT for medical queries is not known. Methods: Thirty-three physicians across 17 specialties generated 284 medical questions that they subjectively classified as easy, medium, or hard with either binary (yes/no) or descriptive answers. The physicians then graded ChatGPT-generated answers to these questions for accuracy (6-point Likert scale; range 1 - completely incorrect to 6 - completely correct) and completeness (3-point Likert scale; range 1 - incomplete to 3 - complete plus additional context). Scores were summarized with descriptive statistics and compared using Mann-Whitney U or Kruskal-Wallis testing. Results: Across all questions (n=284), median accuracy score was 5.5 (between almost completely and completely correct) with mean score of 4.8 (between mostly and almost completely correct). Median completeness score was 3 (complete and comprehensive) with mean score of 2.5. For questions rated easy, medium, and hard, median accuracy scores were 6, 5.5, and 5 (mean 5.0, 4.7, and 4.6; p=0.05). Accuracy scores for binary and descriptive questions were similar (median 6 vs. 5; mean 4.9 vs. 4.7; p=0.07). Of 36 questions with scores of 1-2, 34 were re-queried/re-graded 8-17 days later with substantial improvement (median 2 vs. 4; p&lt;0.01). Conclusions: ChatGPT generated largely accurate information to diverse medical queries as judged by academic physician specialists although with important limitations. Further research and model development are needed to correct inaccuracies and for validation.","container-title":"Research Square","DOI":"10.21203/rs.3.rs-2566942/v1","journalAbbreviation":"Res Sq","language":"eng","note":"PMID: 36909565\nPMCID: PMC10002821","page":"rs.3.rs-2566942","source":"PubMed","title":"Assessing the Accuracy and Reliability of AI-Generated Medical Responses: An Evaluation of the Chat-GPT Model","title-short":"Assessing the Accuracy and Reliability of AI-Generated Medical Responses","author":[{"family":"Johnson","given":"Douglas"},{"family":"Goodman","given":"Rachel"},{"family":"Patrinely","given":"J."},{"family":"Stone","given":"Cosby"},{"family":"Zimmerman","given":"Eli"},{"family":"Donald","given":"Rebecca"},{"family":"Chang","given":"Sam"},{"family":"Berkowitz","given":"Sean"},{"family":"Finn","given":"Avni"},{"family":"Jahangir","given":"Eiman"},{"family":"Scoville","given":"Elizabeth"},{"family":"Reese","given":"Tyler"},{"family":"Friedman","given":"Debra"},{"family":"Bastarache","given":"Julie"},{"family":"Heijden","given":"Yuri","non-dropping-particle":"van der"},{"family":"Wright","given":"Jordan"},{"family":"Carter","given":"Nicholas"},{"family":"Alexander","given":"Matthew"},{"family":"Choe","given":"Jennifer"},{"family":"Chastain","given":"Cody"},{"family":"Zic","given":"John"},{"family":"Horst","given":"Sara"},{"family":"Turker","given":"Isik"},{"family":"Agarwal","given":"Rajiv"},{"family":"Osmundson","given":"Evan"},{"family":"Idrees","given":"Kamran"},{"family":"Kiernan","given":"Colleen"},{"family":"Padmanabhan","given":"Chandrasekhar"},{"family":"Bailey","given":"Christina"},{"family":"Schlegel","given":"Cameron"},{"family":"Chambless","given":"Lola"},{"family":"Gibson","given":"Mike"},{"family":"Osterman","given":"Travis"},{"family":"Wheless","given":"Lee"}],"issued":{"date-parts":[["2023",2,28]]},"citation-key":"johnson2023assessing"}}],"schema":"https://github.com/citation-style-language/schema/raw/master/csl-citation.json"} </w:instrText>
            </w:r>
            <w:r>
              <w:rPr>
                <w:rFonts w:ascii="Times New Roman" w:eastAsia="DengXian" w:hAnsi="Times New Roman" w:cs="Times New Roman"/>
                <w:color w:val="000000"/>
                <w:kern w:val="0"/>
                <w:szCs w:val="21"/>
              </w:rPr>
              <w:fldChar w:fldCharType="separate"/>
            </w:r>
            <w:r w:rsidRPr="00EB539F">
              <w:rPr>
                <w:rFonts w:ascii="Times New Roman" w:hAnsi="Times New Roman" w:cs="Times New Roman"/>
              </w:rPr>
              <w:t>[</w:t>
            </w:r>
            <w:r w:rsidR="00B65F86">
              <w:rPr>
                <w:rFonts w:ascii="Times New Roman" w:hAnsi="Times New Roman" w:cs="Times New Roman"/>
              </w:rPr>
              <w:t>1</w:t>
            </w:r>
            <w:r w:rsidR="000B64D8">
              <w:rPr>
                <w:rFonts w:ascii="Times New Roman" w:hAnsi="Times New Roman" w:cs="Times New Roman"/>
              </w:rPr>
              <w:t>2</w:t>
            </w:r>
            <w:r w:rsidRPr="00EB539F">
              <w:rPr>
                <w:rFonts w:ascii="Times New Roman" w:hAnsi="Times New Roman" w:cs="Times New Roman"/>
              </w:rPr>
              <w:t>]</w:t>
            </w:r>
            <w:r>
              <w:rPr>
                <w:rFonts w:ascii="Times New Roman" w:eastAsia="DengXian" w:hAnsi="Times New Roman" w:cs="Times New Roman"/>
                <w:color w:val="000000"/>
                <w:kern w:val="0"/>
                <w:szCs w:val="21"/>
              </w:rPr>
              <w:fldChar w:fldCharType="end"/>
            </w:r>
          </w:p>
        </w:tc>
        <w:tc>
          <w:tcPr>
            <w:tcW w:w="1091" w:type="dxa"/>
            <w:shd w:val="clear" w:color="auto" w:fill="auto"/>
            <w:noWrap/>
            <w:hideMark/>
          </w:tcPr>
          <w:p w14:paraId="47EF9301"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Question-answer (medical queries)</w:t>
            </w:r>
          </w:p>
        </w:tc>
        <w:tc>
          <w:tcPr>
            <w:tcW w:w="1325" w:type="dxa"/>
            <w:shd w:val="clear" w:color="auto" w:fill="auto"/>
            <w:noWrap/>
            <w:hideMark/>
          </w:tcPr>
          <w:p w14:paraId="4CE76867"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Cancer</w:t>
            </w:r>
          </w:p>
        </w:tc>
        <w:tc>
          <w:tcPr>
            <w:tcW w:w="1969" w:type="dxa"/>
            <w:shd w:val="clear" w:color="auto" w:fill="auto"/>
            <w:noWrap/>
            <w:hideMark/>
          </w:tcPr>
          <w:p w14:paraId="649D057E" w14:textId="77777777" w:rsidR="00EB539F" w:rsidRPr="00EB539F" w:rsidRDefault="00EB539F" w:rsidP="00EB539F">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ChatGPT</w:t>
            </w:r>
            <w:proofErr w:type="spellEnd"/>
            <w:r w:rsidRPr="00EB539F">
              <w:rPr>
                <w:rFonts w:ascii="Times New Roman" w:eastAsia="DengXian" w:hAnsi="Times New Roman" w:cs="Times New Roman"/>
                <w:color w:val="000000"/>
                <w:kern w:val="0"/>
                <w:szCs w:val="21"/>
              </w:rPr>
              <w:t xml:space="preserve"> vs. National Cancer Institute (NCI)</w:t>
            </w:r>
          </w:p>
        </w:tc>
        <w:tc>
          <w:tcPr>
            <w:tcW w:w="5275" w:type="dxa"/>
            <w:shd w:val="clear" w:color="auto" w:fill="auto"/>
            <w:noWrap/>
            <w:hideMark/>
          </w:tcPr>
          <w:p w14:paraId="76E896F3"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 xml:space="preserve">There were few noticeable differences in the number of words or the readability of the answers from NCI or </w:t>
            </w:r>
            <w:proofErr w:type="spellStart"/>
            <w:r w:rsidRPr="00EB539F">
              <w:rPr>
                <w:rFonts w:ascii="Times New Roman" w:eastAsia="DengXian" w:hAnsi="Times New Roman" w:cs="Times New Roman"/>
                <w:color w:val="000000"/>
                <w:kern w:val="0"/>
                <w:szCs w:val="21"/>
              </w:rPr>
              <w:t>ChatGPT</w:t>
            </w:r>
            <w:proofErr w:type="spellEnd"/>
            <w:r w:rsidRPr="00EB539F">
              <w:rPr>
                <w:rFonts w:ascii="Times New Roman" w:eastAsia="DengXian" w:hAnsi="Times New Roman" w:cs="Times New Roman"/>
                <w:color w:val="000000"/>
                <w:kern w:val="0"/>
                <w:szCs w:val="21"/>
              </w:rPr>
              <w:t>.</w:t>
            </w:r>
          </w:p>
        </w:tc>
      </w:tr>
      <w:tr w:rsidR="00EB539F" w:rsidRPr="00EB539F" w14:paraId="485B60AC" w14:textId="77777777" w:rsidTr="00EB539F">
        <w:trPr>
          <w:trHeight w:val="310"/>
        </w:trPr>
        <w:tc>
          <w:tcPr>
            <w:tcW w:w="1296" w:type="dxa"/>
            <w:shd w:val="clear" w:color="auto" w:fill="auto"/>
            <w:noWrap/>
            <w:hideMark/>
          </w:tcPr>
          <w:p w14:paraId="4E52F20E" w14:textId="2E1D25C5"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Ali SR, et al.</w:t>
            </w:r>
            <w:r w:rsidR="00527BEF">
              <w:rPr>
                <w:rFonts w:ascii="Times New Roman" w:eastAsia="DengXian" w:hAnsi="Times New Roman" w:cs="Times New Roman"/>
                <w:color w:val="000000"/>
                <w:kern w:val="0"/>
                <w:szCs w:val="21"/>
              </w:rPr>
              <w:fldChar w:fldCharType="begin"/>
            </w:r>
            <w:r w:rsidR="00527BEF">
              <w:rPr>
                <w:rFonts w:ascii="Times New Roman" w:eastAsia="DengXian" w:hAnsi="Times New Roman" w:cs="Times New Roman"/>
                <w:color w:val="000000"/>
                <w:kern w:val="0"/>
                <w:szCs w:val="21"/>
              </w:rPr>
              <w:instrText xml:space="preserve"> ADDIN ZOTERO_ITEM CSL_CITATION {"citationID":"X6LXcAbh","properties":{"formattedCitation":"[9]","plainCitation":"[9]","noteIndex":0},"citationItems":[{"id":12031,"uris":["http://zotero.org/users/9281153/items/ZI2SRHPE"],"itemData":{"id":12031,"type":"article-journal","container-title":"The Lancet. Digital Health","DOI":"10.1016/S2589-7500(23)00048-1","ISSN":"2589-7500","issue":"4","journalAbbreviation":"Lancet Digit Health","language":"eng","note":"PMID: 36894409","page":"e179-e181","source":"PubMed","title":"Using ChatGPT to write patient clinic letters","volume":"5","author":[{"family":"Ali","given":"Stephen R."},{"family":"Dobbs","given":"Thomas D."},{"family":"Hutchings","given":"Hayley A."},{"family":"Whitaker","given":"Iain S."}],"issued":{"date-parts":[["2023",4]]},"citation-key":"ali2023using"}}],"schema":"https://github.com/citation-style-language/schema/raw/master/csl-citation.json"} </w:instrText>
            </w:r>
            <w:r w:rsidR="00527BEF">
              <w:rPr>
                <w:rFonts w:ascii="Times New Roman" w:eastAsia="DengXian" w:hAnsi="Times New Roman" w:cs="Times New Roman"/>
                <w:color w:val="000000"/>
                <w:kern w:val="0"/>
                <w:szCs w:val="21"/>
              </w:rPr>
              <w:fldChar w:fldCharType="separate"/>
            </w:r>
            <w:r w:rsidR="006218D3">
              <w:rPr>
                <w:rFonts w:ascii="Times New Roman" w:hAnsi="Times New Roman" w:cs="Times New Roman"/>
              </w:rPr>
              <w:t>[</w:t>
            </w:r>
            <w:r w:rsidR="000B64D8">
              <w:rPr>
                <w:rFonts w:ascii="Times New Roman" w:hAnsi="Times New Roman" w:cs="Times New Roman"/>
              </w:rPr>
              <w:t>14</w:t>
            </w:r>
            <w:r w:rsidR="00527BEF" w:rsidRPr="00527BEF">
              <w:rPr>
                <w:rFonts w:ascii="Times New Roman" w:hAnsi="Times New Roman" w:cs="Times New Roman"/>
              </w:rPr>
              <w:t>]</w:t>
            </w:r>
            <w:r w:rsidR="00527BEF">
              <w:rPr>
                <w:rFonts w:ascii="Times New Roman" w:eastAsia="DengXian" w:hAnsi="Times New Roman" w:cs="Times New Roman"/>
                <w:color w:val="000000"/>
                <w:kern w:val="0"/>
                <w:szCs w:val="21"/>
              </w:rPr>
              <w:fldChar w:fldCharType="end"/>
            </w:r>
          </w:p>
        </w:tc>
        <w:tc>
          <w:tcPr>
            <w:tcW w:w="1091" w:type="dxa"/>
            <w:shd w:val="clear" w:color="auto" w:fill="auto"/>
            <w:noWrap/>
            <w:hideMark/>
          </w:tcPr>
          <w:p w14:paraId="5F1CDEA6"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Medical document</w:t>
            </w:r>
          </w:p>
        </w:tc>
        <w:tc>
          <w:tcPr>
            <w:tcW w:w="1325" w:type="dxa"/>
            <w:shd w:val="clear" w:color="auto" w:fill="auto"/>
            <w:noWrap/>
            <w:hideMark/>
          </w:tcPr>
          <w:p w14:paraId="71965ECB"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Patient clinic letters</w:t>
            </w:r>
          </w:p>
        </w:tc>
        <w:tc>
          <w:tcPr>
            <w:tcW w:w="1969" w:type="dxa"/>
            <w:shd w:val="clear" w:color="auto" w:fill="auto"/>
            <w:noWrap/>
            <w:hideMark/>
          </w:tcPr>
          <w:p w14:paraId="30BF7F71" w14:textId="77777777" w:rsidR="00EB539F" w:rsidRPr="00EB539F" w:rsidRDefault="00EB539F" w:rsidP="00EB539F">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ChatGPT</w:t>
            </w:r>
            <w:proofErr w:type="spellEnd"/>
            <w:r w:rsidRPr="00EB539F">
              <w:rPr>
                <w:rFonts w:ascii="Times New Roman" w:eastAsia="DengXian" w:hAnsi="Times New Roman" w:cs="Times New Roman"/>
                <w:color w:val="000000"/>
                <w:kern w:val="0"/>
                <w:szCs w:val="21"/>
              </w:rPr>
              <w:t>-generated clinical letters to patients</w:t>
            </w:r>
          </w:p>
        </w:tc>
        <w:tc>
          <w:tcPr>
            <w:tcW w:w="5275" w:type="dxa"/>
            <w:shd w:val="clear" w:color="auto" w:fill="auto"/>
            <w:noWrap/>
            <w:hideMark/>
          </w:tcPr>
          <w:p w14:paraId="5EB1CABD" w14:textId="77777777" w:rsidR="00E2190A" w:rsidRPr="00E2190A" w:rsidRDefault="00E2190A" w:rsidP="00E2190A">
            <w:pPr>
              <w:widowControl/>
              <w:rPr>
                <w:rFonts w:ascii="Times New Roman" w:eastAsia="DengXian" w:hAnsi="Times New Roman" w:cs="Times New Roman"/>
                <w:color w:val="000000"/>
                <w:kern w:val="0"/>
                <w:szCs w:val="21"/>
              </w:rPr>
            </w:pPr>
            <w:r w:rsidRPr="00E2190A">
              <w:rPr>
                <w:rFonts w:ascii="Times New Roman" w:eastAsia="DengXian" w:hAnsi="Times New Roman" w:cs="Times New Roman"/>
                <w:color w:val="000000"/>
                <w:kern w:val="0"/>
                <w:szCs w:val="21"/>
              </w:rPr>
              <w:t xml:space="preserve">The overall median accuracy of the clinical information in the letter was 7 (range 1-9). </w:t>
            </w:r>
          </w:p>
          <w:p w14:paraId="65BBA055" w14:textId="77777777" w:rsidR="00E2190A" w:rsidRPr="00E2190A" w:rsidRDefault="00E2190A" w:rsidP="00E2190A">
            <w:pPr>
              <w:widowControl/>
              <w:rPr>
                <w:rFonts w:ascii="Times New Roman" w:eastAsia="DengXian" w:hAnsi="Times New Roman" w:cs="Times New Roman"/>
                <w:color w:val="000000"/>
                <w:kern w:val="0"/>
                <w:szCs w:val="21"/>
              </w:rPr>
            </w:pPr>
            <w:r w:rsidRPr="00E2190A">
              <w:rPr>
                <w:rFonts w:ascii="Times New Roman" w:eastAsia="DengXian" w:hAnsi="Times New Roman" w:cs="Times New Roman"/>
                <w:color w:val="000000"/>
                <w:kern w:val="0"/>
                <w:szCs w:val="21"/>
              </w:rPr>
              <w:t xml:space="preserve">The overall median humanness of writing style was 7 (5-9). </w:t>
            </w:r>
          </w:p>
          <w:p w14:paraId="3D88E8E5" w14:textId="6A02B764" w:rsidR="00EB539F" w:rsidRPr="00EB539F" w:rsidRDefault="00E2190A" w:rsidP="00E2190A">
            <w:pPr>
              <w:widowControl/>
              <w:rPr>
                <w:rFonts w:ascii="Times New Roman" w:eastAsia="DengXian" w:hAnsi="Times New Roman" w:cs="Times New Roman"/>
                <w:color w:val="000000"/>
                <w:kern w:val="0"/>
                <w:szCs w:val="21"/>
              </w:rPr>
            </w:pPr>
            <w:r w:rsidRPr="00E2190A">
              <w:rPr>
                <w:rFonts w:ascii="Times New Roman" w:eastAsia="DengXian" w:hAnsi="Times New Roman" w:cs="Times New Roman"/>
                <w:color w:val="000000"/>
                <w:kern w:val="0"/>
                <w:szCs w:val="21"/>
              </w:rPr>
              <w:t>The weighting for accuracy κ was 0.80 (P&lt;0.0001) and for humanness 0.77 (P&lt;0.0001).</w:t>
            </w:r>
          </w:p>
        </w:tc>
      </w:tr>
      <w:tr w:rsidR="00EB539F" w:rsidRPr="00EB539F" w14:paraId="6283DE2F" w14:textId="77777777" w:rsidTr="00EB539F">
        <w:trPr>
          <w:trHeight w:val="310"/>
        </w:trPr>
        <w:tc>
          <w:tcPr>
            <w:tcW w:w="1296" w:type="dxa"/>
            <w:shd w:val="clear" w:color="auto" w:fill="auto"/>
            <w:noWrap/>
            <w:hideMark/>
          </w:tcPr>
          <w:p w14:paraId="74988B43" w14:textId="10F187E7" w:rsidR="00EB539F" w:rsidRPr="00EB539F" w:rsidRDefault="00EB539F" w:rsidP="00EB539F">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Jeblick</w:t>
            </w:r>
            <w:proofErr w:type="spellEnd"/>
            <w:r w:rsidRPr="00EB539F">
              <w:rPr>
                <w:rFonts w:ascii="Times New Roman" w:eastAsia="DengXian" w:hAnsi="Times New Roman" w:cs="Times New Roman"/>
                <w:color w:val="000000"/>
                <w:kern w:val="0"/>
                <w:szCs w:val="21"/>
              </w:rPr>
              <w:t xml:space="preserve"> K, et al.</w:t>
            </w:r>
            <w:r w:rsidR="00527BEF">
              <w:rPr>
                <w:rFonts w:ascii="Times New Roman" w:eastAsia="DengXian" w:hAnsi="Times New Roman" w:cs="Times New Roman"/>
                <w:color w:val="000000"/>
                <w:kern w:val="0"/>
                <w:szCs w:val="21"/>
              </w:rPr>
              <w:fldChar w:fldCharType="begin"/>
            </w:r>
            <w:r w:rsidR="00527BEF">
              <w:rPr>
                <w:rFonts w:ascii="Times New Roman" w:eastAsia="DengXian" w:hAnsi="Times New Roman" w:cs="Times New Roman"/>
                <w:color w:val="000000"/>
                <w:kern w:val="0"/>
                <w:szCs w:val="21"/>
              </w:rPr>
              <w:instrText xml:space="preserve"> ADDIN ZOTERO_ITEM CSL_CITATION {"citationID":"Wxs7jlUh","properties":{"formattedCitation":"[10]","plainCitation":"[10]","noteIndex":0},"citationItems":[{"id":11091,"uris":["http://zotero.org/users/9281153/items/FYNNDXGC"],"itemData":{"id":11091,"type":"article","abstract":"The release of ChatGPT, a language model capable of generating text that appears human-like and authentic, has gained significant attention beyond the research community. We expect that the convincing performance of ChatGPT incentivizes users to apply it to a variety of downstream tasks, including prompting the model to simplify their own medical reports. To investigate this phenomenon, we conducted an exploratory case study. In a questionnaire, we asked 15 radiologists to assess the quality of radiology reports simplified by ChatGPT. Most radiologists agreed that the simplified reports were factually correct, complete, and not potentially harmful to the patient. Nevertheless, instances of incorrect statements, missed key medical findings, and potentially harmful passages were reported. While further studies are needed, the initial insights of this study indicate a great potential in using large language models like ChatGPT to improve patient-centered care in radiology and other medical domains.","DOI":"10.48550/arXiv.2212.14882","note":"arXiv:2212.14882 [cs]","number":"arXiv:2212.14882","publisher":"arXiv","source":"arXiv.org","title":"ChatGPT Makes Medicine Easy to Swallow: An Exploratory Case Study on Simplified Radiology Reports","title-short":"ChatGPT Makes Medicine Easy to Swallow","URL":"http://arxiv.org/abs/2212.14882","author":[{"family":"Jeblick","given":"Katharina"},{"family":"Schachtner","given":"Balthasar"},{"family":"Dexl","given":"Jakob"},{"family":"Mittermeier","given":"Andreas"},{"family":"Stüber","given":"Anna Theresa"},{"family":"Topalis","given":"Johanna"},{"family":"Weber","given":"Tobias"},{"family":"Wesp","given":"Philipp"},{"family":"Sabel","given":"Bastian"},{"family":"Ricke","given":"Jens"},{"family":"Ingrisch","given":"Michael"}],"accessed":{"date-parts":[["2023",3,31]]},"issued":{"date-parts":[["2022",12,30]]},"citation-key":"jeblick2022chatgpt"}}],"schema":"https://github.com/citation-style-language/schema/raw/master/csl-citation.json"} </w:instrText>
            </w:r>
            <w:r w:rsidR="00527BEF">
              <w:rPr>
                <w:rFonts w:ascii="Times New Roman" w:eastAsia="DengXian" w:hAnsi="Times New Roman" w:cs="Times New Roman"/>
                <w:color w:val="000000"/>
                <w:kern w:val="0"/>
                <w:szCs w:val="21"/>
              </w:rPr>
              <w:fldChar w:fldCharType="separate"/>
            </w:r>
            <w:r w:rsidR="006218D3">
              <w:rPr>
                <w:rFonts w:ascii="Times New Roman" w:hAnsi="Times New Roman" w:cs="Times New Roman"/>
              </w:rPr>
              <w:t>[</w:t>
            </w:r>
            <w:r w:rsidR="000B64D8">
              <w:rPr>
                <w:rFonts w:ascii="Times New Roman" w:hAnsi="Times New Roman" w:cs="Times New Roman"/>
              </w:rPr>
              <w:t>15</w:t>
            </w:r>
            <w:r w:rsidR="00527BEF" w:rsidRPr="00527BEF">
              <w:rPr>
                <w:rFonts w:ascii="Times New Roman" w:hAnsi="Times New Roman" w:cs="Times New Roman"/>
              </w:rPr>
              <w:t>]</w:t>
            </w:r>
            <w:r w:rsidR="00527BEF">
              <w:rPr>
                <w:rFonts w:ascii="Times New Roman" w:eastAsia="DengXian" w:hAnsi="Times New Roman" w:cs="Times New Roman"/>
                <w:color w:val="000000"/>
                <w:kern w:val="0"/>
                <w:szCs w:val="21"/>
              </w:rPr>
              <w:fldChar w:fldCharType="end"/>
            </w:r>
          </w:p>
        </w:tc>
        <w:tc>
          <w:tcPr>
            <w:tcW w:w="1091" w:type="dxa"/>
            <w:shd w:val="clear" w:color="auto" w:fill="auto"/>
            <w:noWrap/>
            <w:hideMark/>
          </w:tcPr>
          <w:p w14:paraId="1B236EF2"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Medical document</w:t>
            </w:r>
          </w:p>
        </w:tc>
        <w:tc>
          <w:tcPr>
            <w:tcW w:w="1325" w:type="dxa"/>
            <w:shd w:val="clear" w:color="auto" w:fill="auto"/>
            <w:noWrap/>
            <w:hideMark/>
          </w:tcPr>
          <w:p w14:paraId="3963F914"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Radiology reports</w:t>
            </w:r>
          </w:p>
        </w:tc>
        <w:tc>
          <w:tcPr>
            <w:tcW w:w="1969" w:type="dxa"/>
            <w:shd w:val="clear" w:color="auto" w:fill="auto"/>
            <w:noWrap/>
            <w:hideMark/>
          </w:tcPr>
          <w:p w14:paraId="4B5752D3" w14:textId="77777777" w:rsidR="00EB539F" w:rsidRPr="00EB539F" w:rsidRDefault="00EB539F" w:rsidP="00EB539F">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ChatGPT</w:t>
            </w:r>
            <w:proofErr w:type="spellEnd"/>
            <w:r w:rsidRPr="00EB539F">
              <w:rPr>
                <w:rFonts w:ascii="Times New Roman" w:eastAsia="DengXian" w:hAnsi="Times New Roman" w:cs="Times New Roman"/>
                <w:color w:val="000000"/>
                <w:kern w:val="0"/>
                <w:szCs w:val="21"/>
              </w:rPr>
              <w:t xml:space="preserve"> simplified radiology reports</w:t>
            </w:r>
          </w:p>
        </w:tc>
        <w:tc>
          <w:tcPr>
            <w:tcW w:w="5275" w:type="dxa"/>
            <w:shd w:val="clear" w:color="auto" w:fill="auto"/>
            <w:noWrap/>
            <w:hideMark/>
          </w:tcPr>
          <w:p w14:paraId="70114B55" w14:textId="279E190D" w:rsidR="00EB539F" w:rsidRPr="00EB539F" w:rsidRDefault="002B48C6" w:rsidP="00EB539F">
            <w:pPr>
              <w:widowControl/>
              <w:rPr>
                <w:rFonts w:ascii="Times New Roman" w:eastAsia="DengXian" w:hAnsi="Times New Roman" w:cs="Times New Roman"/>
                <w:color w:val="000000"/>
                <w:kern w:val="0"/>
                <w:szCs w:val="21"/>
              </w:rPr>
            </w:pPr>
            <w:r w:rsidRPr="002B48C6">
              <w:rPr>
                <w:rFonts w:ascii="Times New Roman" w:eastAsia="DengXian" w:hAnsi="Times New Roman" w:cs="Times New Roman"/>
                <w:color w:val="000000"/>
                <w:kern w:val="0"/>
                <w:szCs w:val="21"/>
              </w:rPr>
              <w:t>75% of 15 radiologists ratings were ‘agree’ or ‘strongly agree’ (Q3=2) and none chose ‘strongly disagree’.</w:t>
            </w:r>
          </w:p>
        </w:tc>
      </w:tr>
      <w:tr w:rsidR="00EB539F" w:rsidRPr="00EB539F" w14:paraId="6BB798D0" w14:textId="77777777" w:rsidTr="00EB539F">
        <w:trPr>
          <w:trHeight w:val="310"/>
        </w:trPr>
        <w:tc>
          <w:tcPr>
            <w:tcW w:w="1296" w:type="dxa"/>
            <w:shd w:val="clear" w:color="auto" w:fill="auto"/>
            <w:noWrap/>
            <w:hideMark/>
          </w:tcPr>
          <w:p w14:paraId="77EF96E6" w14:textId="452D5D51" w:rsidR="00EB539F" w:rsidRPr="00EB539F" w:rsidRDefault="00EB539F" w:rsidP="00EB539F">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Cascella</w:t>
            </w:r>
            <w:proofErr w:type="spellEnd"/>
            <w:r w:rsidRPr="00EB539F">
              <w:rPr>
                <w:rFonts w:ascii="Times New Roman" w:eastAsia="DengXian" w:hAnsi="Times New Roman" w:cs="Times New Roman"/>
                <w:color w:val="000000"/>
                <w:kern w:val="0"/>
                <w:szCs w:val="21"/>
              </w:rPr>
              <w:t>, M et al.</w:t>
            </w:r>
            <w:r w:rsidR="00527BEF">
              <w:rPr>
                <w:rFonts w:ascii="Times New Roman" w:eastAsia="DengXian" w:hAnsi="Times New Roman" w:cs="Times New Roman"/>
                <w:color w:val="000000"/>
                <w:kern w:val="0"/>
                <w:szCs w:val="21"/>
              </w:rPr>
              <w:fldChar w:fldCharType="begin"/>
            </w:r>
            <w:r w:rsidR="00527BEF">
              <w:rPr>
                <w:rFonts w:ascii="Times New Roman" w:eastAsia="DengXian" w:hAnsi="Times New Roman" w:cs="Times New Roman"/>
                <w:color w:val="000000"/>
                <w:kern w:val="0"/>
                <w:szCs w:val="21"/>
              </w:rPr>
              <w:instrText xml:space="preserve"> ADDIN ZOTERO_ITEM CSL_CITATION {"citationID":"3JhPF7X5","properties":{"formattedCitation":"[11]","plainCitation":"[11]","noteIndex":0},"citationItems":[{"id":11144,"uris":["http://zotero.org/users/9281153/items/HWAXJKC7"],"itemData":{"id":11144,"type":"article-journal","abstract":"This paper aims to highlight the potential applications and limits of a large language model (LLM) in healthcare. ChatGPT is a recently developed LLM that was trained on a massive dataset of text for dialogue with users. Although AI-based language models like ChatGPT have demonstrated impressive capabilities, it is uncertain how well they will perform in real-world scenarios, particularly in fields such as medicine where high-level and complex thinking is necessary. Furthermore, while the use of ChatGPT in writing scientific articles and other scientific outputs may have potential benefits, important ethical concerns must also be addressed. Consequently, we investigated the feasibility of ChatGPT in clinical and research scenarios: (1) support of the clinical practice, (2) scientific production, (3) misuse in medicine and research, and (4) reasoning about public health topics. Results indicated that it is important to recognize and promote education on the appropriate use and potential pitfalls of AI-based LLMs in medicine.","container-title":"Journal of Medical Systems","DOI":"10.1007/s10916-023-01925-4","ISSN":"1573-689X","issue":"1","journalAbbreviation":"J Med Syst","language":"eng","note":"PMID: 36869927\nPMCID: PMC9985086","page":"33","source":"PubMed","title":"Evaluating the Feasibility of ChatGPT in Healthcare: An Analysis of Multiple Clinical and Research Scenarios","title-short":"Evaluating the Feasibility of ChatGPT in Healthcare","volume":"47","author":[{"family":"Cascella","given":"Marco"},{"family":"Montomoli","given":"Jonathan"},{"family":"Bellini","given":"Valentina"},{"family":"Bignami","given":"Elena"}],"issued":{"date-parts":[["2023",3,4]]},"citation-key":"cascella2023evaluating"}}],"schema":"https://github.com/citation-style-language/schema/raw/master/csl-citation.json"} </w:instrText>
            </w:r>
            <w:r w:rsidR="00527BEF">
              <w:rPr>
                <w:rFonts w:ascii="Times New Roman" w:eastAsia="DengXian" w:hAnsi="Times New Roman" w:cs="Times New Roman"/>
                <w:color w:val="000000"/>
                <w:kern w:val="0"/>
                <w:szCs w:val="21"/>
              </w:rPr>
              <w:fldChar w:fldCharType="separate"/>
            </w:r>
            <w:r w:rsidR="006218D3">
              <w:rPr>
                <w:rFonts w:ascii="Times New Roman" w:hAnsi="Times New Roman" w:cs="Times New Roman"/>
              </w:rPr>
              <w:t>[</w:t>
            </w:r>
            <w:r w:rsidR="000B64D8">
              <w:rPr>
                <w:rFonts w:ascii="Times New Roman" w:hAnsi="Times New Roman" w:cs="Times New Roman"/>
              </w:rPr>
              <w:t>16</w:t>
            </w:r>
            <w:r w:rsidR="00527BEF" w:rsidRPr="00527BEF">
              <w:rPr>
                <w:rFonts w:ascii="Times New Roman" w:hAnsi="Times New Roman" w:cs="Times New Roman"/>
              </w:rPr>
              <w:t>]</w:t>
            </w:r>
            <w:r w:rsidR="00527BEF">
              <w:rPr>
                <w:rFonts w:ascii="Times New Roman" w:eastAsia="DengXian" w:hAnsi="Times New Roman" w:cs="Times New Roman"/>
                <w:color w:val="000000"/>
                <w:kern w:val="0"/>
                <w:szCs w:val="21"/>
              </w:rPr>
              <w:fldChar w:fldCharType="end"/>
            </w:r>
          </w:p>
        </w:tc>
        <w:tc>
          <w:tcPr>
            <w:tcW w:w="1091" w:type="dxa"/>
            <w:shd w:val="clear" w:color="auto" w:fill="auto"/>
            <w:noWrap/>
            <w:hideMark/>
          </w:tcPr>
          <w:p w14:paraId="3D7CEFFD"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Medical document</w:t>
            </w:r>
          </w:p>
        </w:tc>
        <w:tc>
          <w:tcPr>
            <w:tcW w:w="1325" w:type="dxa"/>
            <w:shd w:val="clear" w:color="auto" w:fill="auto"/>
            <w:noWrap/>
            <w:hideMark/>
          </w:tcPr>
          <w:p w14:paraId="7D0F8F41"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Medical notes</w:t>
            </w:r>
          </w:p>
        </w:tc>
        <w:tc>
          <w:tcPr>
            <w:tcW w:w="1969" w:type="dxa"/>
            <w:shd w:val="clear" w:color="auto" w:fill="auto"/>
            <w:noWrap/>
            <w:hideMark/>
          </w:tcPr>
          <w:p w14:paraId="58F7A25A" w14:textId="77777777" w:rsidR="00EB539F" w:rsidRPr="00EB539F" w:rsidRDefault="00EB539F" w:rsidP="00EB539F">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ChatGPT</w:t>
            </w:r>
            <w:proofErr w:type="spellEnd"/>
            <w:r w:rsidRPr="00EB539F">
              <w:rPr>
                <w:rFonts w:ascii="Times New Roman" w:eastAsia="DengXian" w:hAnsi="Times New Roman" w:cs="Times New Roman"/>
                <w:color w:val="000000"/>
                <w:kern w:val="0"/>
                <w:szCs w:val="21"/>
              </w:rPr>
              <w:t xml:space="preserve"> wrote the medical notes</w:t>
            </w:r>
          </w:p>
        </w:tc>
        <w:tc>
          <w:tcPr>
            <w:tcW w:w="5275" w:type="dxa"/>
            <w:shd w:val="clear" w:color="auto" w:fill="auto"/>
            <w:noWrap/>
            <w:hideMark/>
          </w:tcPr>
          <w:p w14:paraId="2F1C4CB5"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Structured medical notes for ICU patients, providing information on ongoing treatments, lab samples, blood gas analysis, and respiratory and hemodynamic parameters.</w:t>
            </w:r>
          </w:p>
        </w:tc>
      </w:tr>
      <w:tr w:rsidR="00EB539F" w:rsidRPr="00EB539F" w14:paraId="68AD924D" w14:textId="77777777" w:rsidTr="00EB539F">
        <w:trPr>
          <w:trHeight w:val="310"/>
        </w:trPr>
        <w:tc>
          <w:tcPr>
            <w:tcW w:w="1296" w:type="dxa"/>
            <w:shd w:val="clear" w:color="auto" w:fill="auto"/>
            <w:noWrap/>
            <w:hideMark/>
          </w:tcPr>
          <w:p w14:paraId="7D6E5453" w14:textId="46F79D2D" w:rsidR="00EB539F" w:rsidRPr="00EB539F" w:rsidRDefault="00EB539F" w:rsidP="006218D3">
            <w:pPr>
              <w:widowControl/>
              <w:rPr>
                <w:rFonts w:ascii="Times New Roman" w:eastAsia="DengXian" w:hAnsi="Times New Roman" w:cs="Times New Roman"/>
                <w:color w:val="000000"/>
                <w:kern w:val="0"/>
                <w:szCs w:val="21"/>
              </w:rPr>
            </w:pPr>
            <w:proofErr w:type="spellStart"/>
            <w:r w:rsidRPr="00EB539F">
              <w:rPr>
                <w:rFonts w:ascii="Times New Roman" w:eastAsia="DengXian" w:hAnsi="Times New Roman" w:cs="Times New Roman"/>
                <w:color w:val="000000"/>
                <w:kern w:val="0"/>
                <w:szCs w:val="21"/>
              </w:rPr>
              <w:t>Chintagunta</w:t>
            </w:r>
            <w:proofErr w:type="spellEnd"/>
            <w:r w:rsidRPr="00EB539F">
              <w:rPr>
                <w:rFonts w:ascii="Times New Roman" w:eastAsia="DengXian" w:hAnsi="Times New Roman" w:cs="Times New Roman"/>
                <w:color w:val="000000"/>
                <w:kern w:val="0"/>
                <w:szCs w:val="21"/>
              </w:rPr>
              <w:t>, B, et al.</w:t>
            </w:r>
            <w:r w:rsidR="00527BEF">
              <w:rPr>
                <w:rFonts w:ascii="Times New Roman" w:eastAsia="DengXian" w:hAnsi="Times New Roman" w:cs="Times New Roman"/>
                <w:color w:val="000000"/>
                <w:kern w:val="0"/>
                <w:szCs w:val="21"/>
              </w:rPr>
              <w:fldChar w:fldCharType="begin"/>
            </w:r>
            <w:r w:rsidR="00527BEF">
              <w:rPr>
                <w:rFonts w:ascii="Times New Roman" w:eastAsia="DengXian" w:hAnsi="Times New Roman" w:cs="Times New Roman"/>
                <w:color w:val="000000"/>
                <w:kern w:val="0"/>
                <w:szCs w:val="21"/>
              </w:rPr>
              <w:instrText xml:space="preserve"> ADDIN ZOTERO_ITEM CSL_CITATION {"citationID":"1TwhA0cP","properties":{"formattedCitation":"[12]","plainCitation":"[12]","noteIndex":0},"citationItems":[{"id":12074,"uris":["http://zotero.org/users/9281153/items/JCIUR4IT"],"itemData":{"id":12074,"type":"paper-conference","abstract":"In medical dialogue summarization, summaries must be coherent and must capture all the medically relevant information in the dialogue. However, learning effective models for summarization require large amounts of labeled data which is especially hard to obtain. We present an algorithm to create synthetic training data with an explicit focus on capturing medically relevant information. We utilize GPT-3 as the backbone of our algorithm and scale 210 human labeled examples to yield results comparable to using 6400 human labeled examples (\\textasciitilde30x) leveraging low-shot learning and an ensemble method. In detailed experiments, we show that this approach produces high quality training data that can further be combined with human labeled data to get summaries that are strongly preferable to those produced by models trained on human data alone both in terms of medical accuracy and coherency.","container-title":"Proceedings of the Second Workshop on Natural Language Processing for Medical Conversations","DOI":"10.18653/v1/2021.nlpmc-1.9","event-place":"Online","event-title":"NLPMC 2021","page":"66–76","publisher":"Association for Computational Linguistics","publisher-place":"Online","source":"ACLWeb","title":"Medically Aware GPT-3 as a Data Generator for Medical Dialogue Summarization","URL":"https://aclanthology.org/2021.nlpmc-1.9","author":[{"family":"Chintagunta","given":"Bharath"},{"family":"Katariya","given":"Namit"},{"family":"Amatriain","given":"Xavier"},{"family":"Kannan","given":"Anitha"}],"accessed":{"date-parts":[["2023",5,29]]},"issued":{"date-parts":[["2021",6]]},"citation-key":"chintagunta2021medically"}}],"schema":"https://github.com/citation-style-language/schema/raw/master/csl-citation.json"} </w:instrText>
            </w:r>
            <w:r w:rsidR="00527BEF">
              <w:rPr>
                <w:rFonts w:ascii="Times New Roman" w:eastAsia="DengXian" w:hAnsi="Times New Roman" w:cs="Times New Roman"/>
                <w:color w:val="000000"/>
                <w:kern w:val="0"/>
                <w:szCs w:val="21"/>
              </w:rPr>
              <w:fldChar w:fldCharType="separate"/>
            </w:r>
            <w:r w:rsidR="00527BEF" w:rsidRPr="00527BEF">
              <w:rPr>
                <w:rFonts w:ascii="Times New Roman" w:hAnsi="Times New Roman" w:cs="Times New Roman"/>
              </w:rPr>
              <w:t>[</w:t>
            </w:r>
            <w:r w:rsidR="000B64D8">
              <w:rPr>
                <w:rFonts w:ascii="Times New Roman" w:hAnsi="Times New Roman" w:cs="Times New Roman"/>
              </w:rPr>
              <w:t>13</w:t>
            </w:r>
            <w:r w:rsidR="00527BEF" w:rsidRPr="00527BEF">
              <w:rPr>
                <w:rFonts w:ascii="Times New Roman" w:hAnsi="Times New Roman" w:cs="Times New Roman"/>
              </w:rPr>
              <w:t>]</w:t>
            </w:r>
            <w:r w:rsidR="00527BEF">
              <w:rPr>
                <w:rFonts w:ascii="Times New Roman" w:eastAsia="DengXian" w:hAnsi="Times New Roman" w:cs="Times New Roman"/>
                <w:color w:val="000000"/>
                <w:kern w:val="0"/>
                <w:szCs w:val="21"/>
              </w:rPr>
              <w:fldChar w:fldCharType="end"/>
            </w:r>
          </w:p>
        </w:tc>
        <w:tc>
          <w:tcPr>
            <w:tcW w:w="1091" w:type="dxa"/>
            <w:shd w:val="clear" w:color="auto" w:fill="auto"/>
            <w:noWrap/>
            <w:hideMark/>
          </w:tcPr>
          <w:p w14:paraId="0CA60298"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Medical document</w:t>
            </w:r>
          </w:p>
        </w:tc>
        <w:tc>
          <w:tcPr>
            <w:tcW w:w="1325" w:type="dxa"/>
            <w:shd w:val="clear" w:color="auto" w:fill="auto"/>
            <w:noWrap/>
            <w:hideMark/>
          </w:tcPr>
          <w:p w14:paraId="57BE403B"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Discharge summaries</w:t>
            </w:r>
          </w:p>
        </w:tc>
        <w:tc>
          <w:tcPr>
            <w:tcW w:w="1969" w:type="dxa"/>
            <w:shd w:val="clear" w:color="auto" w:fill="auto"/>
            <w:noWrap/>
            <w:hideMark/>
          </w:tcPr>
          <w:p w14:paraId="38B30E6C"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GPT-3 as a Data Generator for Medical Dialogue Summarization</w:t>
            </w:r>
          </w:p>
        </w:tc>
        <w:tc>
          <w:tcPr>
            <w:tcW w:w="5275" w:type="dxa"/>
            <w:shd w:val="clear" w:color="auto" w:fill="auto"/>
            <w:noWrap/>
            <w:hideMark/>
          </w:tcPr>
          <w:p w14:paraId="483D09CB" w14:textId="77777777" w:rsidR="00EB539F" w:rsidRPr="00EB539F" w:rsidRDefault="00EB539F" w:rsidP="00EB539F">
            <w:pPr>
              <w:widowControl/>
              <w:rPr>
                <w:rFonts w:ascii="Times New Roman" w:eastAsia="DengXian" w:hAnsi="Times New Roman" w:cs="Times New Roman"/>
                <w:color w:val="000000"/>
                <w:kern w:val="0"/>
                <w:szCs w:val="21"/>
              </w:rPr>
            </w:pPr>
            <w:r w:rsidRPr="00EB539F">
              <w:rPr>
                <w:rFonts w:ascii="Times New Roman" w:eastAsia="DengXian" w:hAnsi="Times New Roman" w:cs="Times New Roman"/>
                <w:color w:val="000000"/>
                <w:kern w:val="0"/>
                <w:szCs w:val="21"/>
              </w:rPr>
              <w:t>GPT-3 as the backbone and scale 210 human labeled examples to yield results comparable to using 6400 human labeled examples (~30x).</w:t>
            </w:r>
          </w:p>
        </w:tc>
      </w:tr>
    </w:tbl>
    <w:p w14:paraId="051E5394" w14:textId="77777777" w:rsidR="0067308E" w:rsidRDefault="0067308E" w:rsidP="00605654">
      <w:pPr>
        <w:ind w:left="360" w:hangingChars="150" w:hanging="360"/>
        <w:rPr>
          <w:rFonts w:ascii="Times New Roman" w:hAnsi="Times New Roman" w:cs="Times New Roman"/>
          <w:sz w:val="24"/>
          <w:szCs w:val="24"/>
        </w:rPr>
      </w:pPr>
    </w:p>
    <w:p w14:paraId="1A565A2D" w14:textId="62B1D408" w:rsidR="00527BEF" w:rsidRPr="00EB539F" w:rsidRDefault="00527BEF" w:rsidP="00605654">
      <w:pPr>
        <w:ind w:left="360" w:hangingChars="150" w:hanging="360"/>
        <w:rPr>
          <w:rFonts w:ascii="Times New Roman" w:hAnsi="Times New Roman" w:cs="Times New Roman"/>
          <w:sz w:val="24"/>
          <w:szCs w:val="24"/>
        </w:rPr>
      </w:pPr>
    </w:p>
    <w:sectPr w:rsidR="00527BEF" w:rsidRPr="00EB539F" w:rsidSect="00454D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6F417" w14:textId="77777777" w:rsidR="00E32661" w:rsidRDefault="00E32661" w:rsidP="005C255F">
      <w:r>
        <w:separator/>
      </w:r>
    </w:p>
  </w:endnote>
  <w:endnote w:type="continuationSeparator" w:id="0">
    <w:p w14:paraId="5DE96D28" w14:textId="77777777" w:rsidR="00E32661" w:rsidRDefault="00E32661" w:rsidP="005C25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BD426" w14:textId="77777777" w:rsidR="00E32661" w:rsidRDefault="00E32661" w:rsidP="005C255F">
      <w:r>
        <w:separator/>
      </w:r>
    </w:p>
  </w:footnote>
  <w:footnote w:type="continuationSeparator" w:id="0">
    <w:p w14:paraId="22F83904" w14:textId="77777777" w:rsidR="00E32661" w:rsidRDefault="00E32661" w:rsidP="005C25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6C2A73"/>
    <w:multiLevelType w:val="hybridMultilevel"/>
    <w:tmpl w:val="535AF896"/>
    <w:lvl w:ilvl="0" w:tplc="84926AEC">
      <w:start w:val="1"/>
      <w:numFmt w:val="decimal"/>
      <w:lvlText w:val="%1."/>
      <w:lvlJc w:val="left"/>
      <w:pPr>
        <w:ind w:left="360" w:hanging="360"/>
      </w:pPr>
      <w:rPr>
        <w:rFonts w:hint="default"/>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1" w15:restartNumberingAfterBreak="0">
    <w:nsid w:val="70995B1E"/>
    <w:multiLevelType w:val="hybridMultilevel"/>
    <w:tmpl w:val="4C746EA4"/>
    <w:lvl w:ilvl="0" w:tplc="B6F8CF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3A58"/>
    <w:rsid w:val="00014BBC"/>
    <w:rsid w:val="00024380"/>
    <w:rsid w:val="00026583"/>
    <w:rsid w:val="0002767A"/>
    <w:rsid w:val="00035391"/>
    <w:rsid w:val="000429DC"/>
    <w:rsid w:val="00043851"/>
    <w:rsid w:val="00045B8F"/>
    <w:rsid w:val="000602F5"/>
    <w:rsid w:val="000654C3"/>
    <w:rsid w:val="00070A01"/>
    <w:rsid w:val="0007197F"/>
    <w:rsid w:val="000A37E3"/>
    <w:rsid w:val="000A3C97"/>
    <w:rsid w:val="000A6924"/>
    <w:rsid w:val="000B64D8"/>
    <w:rsid w:val="000B6F9A"/>
    <w:rsid w:val="000C2A7C"/>
    <w:rsid w:val="000C4459"/>
    <w:rsid w:val="000D0E9E"/>
    <w:rsid w:val="000D3D78"/>
    <w:rsid w:val="000E4F41"/>
    <w:rsid w:val="000F2F43"/>
    <w:rsid w:val="000F2F51"/>
    <w:rsid w:val="00100294"/>
    <w:rsid w:val="00100E5E"/>
    <w:rsid w:val="00113AAB"/>
    <w:rsid w:val="00123BCE"/>
    <w:rsid w:val="00127420"/>
    <w:rsid w:val="00130AB7"/>
    <w:rsid w:val="00132E0F"/>
    <w:rsid w:val="00133504"/>
    <w:rsid w:val="001348EA"/>
    <w:rsid w:val="00141E65"/>
    <w:rsid w:val="00147048"/>
    <w:rsid w:val="00150E56"/>
    <w:rsid w:val="00164E55"/>
    <w:rsid w:val="001650DC"/>
    <w:rsid w:val="001652AF"/>
    <w:rsid w:val="00167F5A"/>
    <w:rsid w:val="00177AE0"/>
    <w:rsid w:val="00186B8D"/>
    <w:rsid w:val="00193D83"/>
    <w:rsid w:val="001963D5"/>
    <w:rsid w:val="001964BD"/>
    <w:rsid w:val="001A7BC3"/>
    <w:rsid w:val="001A7DFD"/>
    <w:rsid w:val="001B2E5C"/>
    <w:rsid w:val="001B57EA"/>
    <w:rsid w:val="001C0B28"/>
    <w:rsid w:val="001D6BFD"/>
    <w:rsid w:val="001E0D72"/>
    <w:rsid w:val="001E1303"/>
    <w:rsid w:val="001E1674"/>
    <w:rsid w:val="001F6236"/>
    <w:rsid w:val="00200193"/>
    <w:rsid w:val="00200CBB"/>
    <w:rsid w:val="002062DB"/>
    <w:rsid w:val="00211F4A"/>
    <w:rsid w:val="00217931"/>
    <w:rsid w:val="00217975"/>
    <w:rsid w:val="00222209"/>
    <w:rsid w:val="00231F16"/>
    <w:rsid w:val="00247C2C"/>
    <w:rsid w:val="00250799"/>
    <w:rsid w:val="00254C48"/>
    <w:rsid w:val="002635D7"/>
    <w:rsid w:val="00264599"/>
    <w:rsid w:val="002701F7"/>
    <w:rsid w:val="00270782"/>
    <w:rsid w:val="00272A20"/>
    <w:rsid w:val="00273A58"/>
    <w:rsid w:val="00276382"/>
    <w:rsid w:val="00276A1D"/>
    <w:rsid w:val="00280618"/>
    <w:rsid w:val="00296538"/>
    <w:rsid w:val="0029751B"/>
    <w:rsid w:val="002A4EBB"/>
    <w:rsid w:val="002A65F4"/>
    <w:rsid w:val="002B48C6"/>
    <w:rsid w:val="002B5111"/>
    <w:rsid w:val="002C508B"/>
    <w:rsid w:val="002C76BA"/>
    <w:rsid w:val="002C7C58"/>
    <w:rsid w:val="002D06F6"/>
    <w:rsid w:val="002D1724"/>
    <w:rsid w:val="002D611F"/>
    <w:rsid w:val="002E309C"/>
    <w:rsid w:val="002E52DF"/>
    <w:rsid w:val="002E6072"/>
    <w:rsid w:val="002E791E"/>
    <w:rsid w:val="002F4535"/>
    <w:rsid w:val="00306188"/>
    <w:rsid w:val="00307247"/>
    <w:rsid w:val="00311FAB"/>
    <w:rsid w:val="003232FB"/>
    <w:rsid w:val="003252FF"/>
    <w:rsid w:val="00325E0C"/>
    <w:rsid w:val="00327BD0"/>
    <w:rsid w:val="00332903"/>
    <w:rsid w:val="00332E89"/>
    <w:rsid w:val="00334A9E"/>
    <w:rsid w:val="00336734"/>
    <w:rsid w:val="00342C0D"/>
    <w:rsid w:val="00343910"/>
    <w:rsid w:val="00344A08"/>
    <w:rsid w:val="00344B99"/>
    <w:rsid w:val="0035036C"/>
    <w:rsid w:val="003548F4"/>
    <w:rsid w:val="00356F4E"/>
    <w:rsid w:val="00364B99"/>
    <w:rsid w:val="00376A90"/>
    <w:rsid w:val="00382D5F"/>
    <w:rsid w:val="00390826"/>
    <w:rsid w:val="0039285D"/>
    <w:rsid w:val="003974DE"/>
    <w:rsid w:val="003A021C"/>
    <w:rsid w:val="003A02C5"/>
    <w:rsid w:val="003B296B"/>
    <w:rsid w:val="003C4B37"/>
    <w:rsid w:val="003C7D07"/>
    <w:rsid w:val="003D5131"/>
    <w:rsid w:val="003D6C7F"/>
    <w:rsid w:val="003E1A90"/>
    <w:rsid w:val="003E4711"/>
    <w:rsid w:val="004151CA"/>
    <w:rsid w:val="00417404"/>
    <w:rsid w:val="0042108C"/>
    <w:rsid w:val="00432754"/>
    <w:rsid w:val="00432D00"/>
    <w:rsid w:val="00433A19"/>
    <w:rsid w:val="004343BE"/>
    <w:rsid w:val="00435005"/>
    <w:rsid w:val="004438ED"/>
    <w:rsid w:val="0044408E"/>
    <w:rsid w:val="00444E6A"/>
    <w:rsid w:val="0045043F"/>
    <w:rsid w:val="0045101C"/>
    <w:rsid w:val="00454D59"/>
    <w:rsid w:val="004556E4"/>
    <w:rsid w:val="0045782F"/>
    <w:rsid w:val="004608E5"/>
    <w:rsid w:val="00466162"/>
    <w:rsid w:val="00474707"/>
    <w:rsid w:val="00474E3A"/>
    <w:rsid w:val="004836EC"/>
    <w:rsid w:val="00485B36"/>
    <w:rsid w:val="00496079"/>
    <w:rsid w:val="004A3BC5"/>
    <w:rsid w:val="004B18A9"/>
    <w:rsid w:val="004B1C49"/>
    <w:rsid w:val="004B477A"/>
    <w:rsid w:val="004B7467"/>
    <w:rsid w:val="004C1842"/>
    <w:rsid w:val="004C2C6B"/>
    <w:rsid w:val="004D5FF1"/>
    <w:rsid w:val="004D6A56"/>
    <w:rsid w:val="004D7F7E"/>
    <w:rsid w:val="004E4E4F"/>
    <w:rsid w:val="004E565D"/>
    <w:rsid w:val="004F698C"/>
    <w:rsid w:val="00504013"/>
    <w:rsid w:val="00522458"/>
    <w:rsid w:val="005224F2"/>
    <w:rsid w:val="00527BEF"/>
    <w:rsid w:val="00530236"/>
    <w:rsid w:val="00530ABB"/>
    <w:rsid w:val="0053136A"/>
    <w:rsid w:val="00533F6E"/>
    <w:rsid w:val="005347BA"/>
    <w:rsid w:val="00545F44"/>
    <w:rsid w:val="00547522"/>
    <w:rsid w:val="0055270A"/>
    <w:rsid w:val="005552EC"/>
    <w:rsid w:val="005569D5"/>
    <w:rsid w:val="00556BC7"/>
    <w:rsid w:val="00561031"/>
    <w:rsid w:val="00570026"/>
    <w:rsid w:val="00572661"/>
    <w:rsid w:val="005828EF"/>
    <w:rsid w:val="005838B0"/>
    <w:rsid w:val="00585396"/>
    <w:rsid w:val="005868DA"/>
    <w:rsid w:val="005907A2"/>
    <w:rsid w:val="0059155F"/>
    <w:rsid w:val="0059227C"/>
    <w:rsid w:val="00592FDE"/>
    <w:rsid w:val="005B5481"/>
    <w:rsid w:val="005B61F9"/>
    <w:rsid w:val="005B6CEB"/>
    <w:rsid w:val="005B7B9A"/>
    <w:rsid w:val="005B7DD1"/>
    <w:rsid w:val="005C255F"/>
    <w:rsid w:val="005C2918"/>
    <w:rsid w:val="005C2A14"/>
    <w:rsid w:val="005E44D3"/>
    <w:rsid w:val="005E7A79"/>
    <w:rsid w:val="005F1219"/>
    <w:rsid w:val="005F2F2A"/>
    <w:rsid w:val="00600DEE"/>
    <w:rsid w:val="006019D8"/>
    <w:rsid w:val="006038CB"/>
    <w:rsid w:val="00605654"/>
    <w:rsid w:val="00606404"/>
    <w:rsid w:val="00607E4E"/>
    <w:rsid w:val="0061041B"/>
    <w:rsid w:val="006144CB"/>
    <w:rsid w:val="006218D3"/>
    <w:rsid w:val="006344E8"/>
    <w:rsid w:val="00641117"/>
    <w:rsid w:val="00641524"/>
    <w:rsid w:val="00643C5C"/>
    <w:rsid w:val="0065175A"/>
    <w:rsid w:val="0065633D"/>
    <w:rsid w:val="00666FE0"/>
    <w:rsid w:val="0067308E"/>
    <w:rsid w:val="0067481E"/>
    <w:rsid w:val="00676E4D"/>
    <w:rsid w:val="00680127"/>
    <w:rsid w:val="00681EFD"/>
    <w:rsid w:val="00681F15"/>
    <w:rsid w:val="00683C21"/>
    <w:rsid w:val="00685D57"/>
    <w:rsid w:val="0069063C"/>
    <w:rsid w:val="00691994"/>
    <w:rsid w:val="006940D2"/>
    <w:rsid w:val="0069695D"/>
    <w:rsid w:val="00697481"/>
    <w:rsid w:val="006A4003"/>
    <w:rsid w:val="006A5F66"/>
    <w:rsid w:val="006B4707"/>
    <w:rsid w:val="006B737E"/>
    <w:rsid w:val="006C6B7F"/>
    <w:rsid w:val="006D0958"/>
    <w:rsid w:val="006D0D68"/>
    <w:rsid w:val="006F0257"/>
    <w:rsid w:val="006F15B6"/>
    <w:rsid w:val="00701910"/>
    <w:rsid w:val="00711E7D"/>
    <w:rsid w:val="00712A37"/>
    <w:rsid w:val="007144D9"/>
    <w:rsid w:val="007160C2"/>
    <w:rsid w:val="0072360D"/>
    <w:rsid w:val="00724BF1"/>
    <w:rsid w:val="00732D92"/>
    <w:rsid w:val="007368FF"/>
    <w:rsid w:val="0073727F"/>
    <w:rsid w:val="00740801"/>
    <w:rsid w:val="00742DFF"/>
    <w:rsid w:val="007434F6"/>
    <w:rsid w:val="00747F89"/>
    <w:rsid w:val="00760C92"/>
    <w:rsid w:val="00761CC9"/>
    <w:rsid w:val="00766E08"/>
    <w:rsid w:val="007672C6"/>
    <w:rsid w:val="00772D3F"/>
    <w:rsid w:val="00772DC2"/>
    <w:rsid w:val="00774161"/>
    <w:rsid w:val="00781011"/>
    <w:rsid w:val="007930E2"/>
    <w:rsid w:val="00793212"/>
    <w:rsid w:val="00794015"/>
    <w:rsid w:val="007943A4"/>
    <w:rsid w:val="007A1F6F"/>
    <w:rsid w:val="007A24AE"/>
    <w:rsid w:val="007B5D31"/>
    <w:rsid w:val="007B613F"/>
    <w:rsid w:val="007B66C2"/>
    <w:rsid w:val="007B6BB0"/>
    <w:rsid w:val="007C0520"/>
    <w:rsid w:val="007C13A3"/>
    <w:rsid w:val="007C18BD"/>
    <w:rsid w:val="007C44C2"/>
    <w:rsid w:val="007C77DF"/>
    <w:rsid w:val="007D3A33"/>
    <w:rsid w:val="007E422C"/>
    <w:rsid w:val="007F32D1"/>
    <w:rsid w:val="007F4D56"/>
    <w:rsid w:val="007F7C9A"/>
    <w:rsid w:val="008013D0"/>
    <w:rsid w:val="00806523"/>
    <w:rsid w:val="00810F69"/>
    <w:rsid w:val="00824424"/>
    <w:rsid w:val="00834A31"/>
    <w:rsid w:val="00843564"/>
    <w:rsid w:val="00854637"/>
    <w:rsid w:val="008565B2"/>
    <w:rsid w:val="008568CA"/>
    <w:rsid w:val="008612FE"/>
    <w:rsid w:val="008640BF"/>
    <w:rsid w:val="00865E25"/>
    <w:rsid w:val="00873F90"/>
    <w:rsid w:val="00875175"/>
    <w:rsid w:val="00876AE9"/>
    <w:rsid w:val="00881341"/>
    <w:rsid w:val="0088605A"/>
    <w:rsid w:val="00891655"/>
    <w:rsid w:val="00893422"/>
    <w:rsid w:val="00895179"/>
    <w:rsid w:val="008A09B6"/>
    <w:rsid w:val="008A29A3"/>
    <w:rsid w:val="008A4271"/>
    <w:rsid w:val="008A4CB6"/>
    <w:rsid w:val="008B1CA9"/>
    <w:rsid w:val="008B22D5"/>
    <w:rsid w:val="008C0BE5"/>
    <w:rsid w:val="008C44FE"/>
    <w:rsid w:val="008E1A2A"/>
    <w:rsid w:val="008E6D90"/>
    <w:rsid w:val="008F2BE5"/>
    <w:rsid w:val="008F56F5"/>
    <w:rsid w:val="00917C9E"/>
    <w:rsid w:val="00922CCF"/>
    <w:rsid w:val="00932A4D"/>
    <w:rsid w:val="009446FF"/>
    <w:rsid w:val="00944A27"/>
    <w:rsid w:val="009468BC"/>
    <w:rsid w:val="0094717D"/>
    <w:rsid w:val="00952E41"/>
    <w:rsid w:val="009631B3"/>
    <w:rsid w:val="00963505"/>
    <w:rsid w:val="009652F4"/>
    <w:rsid w:val="00990FF0"/>
    <w:rsid w:val="00995AEB"/>
    <w:rsid w:val="009975CA"/>
    <w:rsid w:val="009A6527"/>
    <w:rsid w:val="009C2679"/>
    <w:rsid w:val="009C4117"/>
    <w:rsid w:val="009C474A"/>
    <w:rsid w:val="009D1436"/>
    <w:rsid w:val="009D6651"/>
    <w:rsid w:val="009E0AAF"/>
    <w:rsid w:val="009E4C0D"/>
    <w:rsid w:val="009F7D41"/>
    <w:rsid w:val="00A01168"/>
    <w:rsid w:val="00A05115"/>
    <w:rsid w:val="00A1668A"/>
    <w:rsid w:val="00A16F78"/>
    <w:rsid w:val="00A21B01"/>
    <w:rsid w:val="00A24F73"/>
    <w:rsid w:val="00A25754"/>
    <w:rsid w:val="00A2760E"/>
    <w:rsid w:val="00A3110F"/>
    <w:rsid w:val="00A37549"/>
    <w:rsid w:val="00A42C0E"/>
    <w:rsid w:val="00A44A5F"/>
    <w:rsid w:val="00A46B63"/>
    <w:rsid w:val="00A47A06"/>
    <w:rsid w:val="00A5355E"/>
    <w:rsid w:val="00A53DAF"/>
    <w:rsid w:val="00A55641"/>
    <w:rsid w:val="00A6015B"/>
    <w:rsid w:val="00A60CAA"/>
    <w:rsid w:val="00A63343"/>
    <w:rsid w:val="00A64D0F"/>
    <w:rsid w:val="00A679C7"/>
    <w:rsid w:val="00A709A3"/>
    <w:rsid w:val="00A7309E"/>
    <w:rsid w:val="00A77A19"/>
    <w:rsid w:val="00A94FC5"/>
    <w:rsid w:val="00AA1518"/>
    <w:rsid w:val="00AA2850"/>
    <w:rsid w:val="00AA5474"/>
    <w:rsid w:val="00AB167E"/>
    <w:rsid w:val="00AB69BD"/>
    <w:rsid w:val="00AC08B8"/>
    <w:rsid w:val="00AC4E81"/>
    <w:rsid w:val="00AC5B87"/>
    <w:rsid w:val="00AC5FB4"/>
    <w:rsid w:val="00AC60B7"/>
    <w:rsid w:val="00AD1F1B"/>
    <w:rsid w:val="00AD220E"/>
    <w:rsid w:val="00AD69E2"/>
    <w:rsid w:val="00AD73F1"/>
    <w:rsid w:val="00AD7452"/>
    <w:rsid w:val="00AE0B09"/>
    <w:rsid w:val="00B01F61"/>
    <w:rsid w:val="00B04BC7"/>
    <w:rsid w:val="00B04C95"/>
    <w:rsid w:val="00B23491"/>
    <w:rsid w:val="00B240C4"/>
    <w:rsid w:val="00B253EB"/>
    <w:rsid w:val="00B30CC4"/>
    <w:rsid w:val="00B318DE"/>
    <w:rsid w:val="00B32FEE"/>
    <w:rsid w:val="00B36719"/>
    <w:rsid w:val="00B4148B"/>
    <w:rsid w:val="00B44E9E"/>
    <w:rsid w:val="00B47FA2"/>
    <w:rsid w:val="00B50BFC"/>
    <w:rsid w:val="00B50E5F"/>
    <w:rsid w:val="00B52335"/>
    <w:rsid w:val="00B574B5"/>
    <w:rsid w:val="00B5772E"/>
    <w:rsid w:val="00B6202F"/>
    <w:rsid w:val="00B65F86"/>
    <w:rsid w:val="00B70CC2"/>
    <w:rsid w:val="00B722F1"/>
    <w:rsid w:val="00B7461B"/>
    <w:rsid w:val="00B81495"/>
    <w:rsid w:val="00B92AE2"/>
    <w:rsid w:val="00B93248"/>
    <w:rsid w:val="00BA22A1"/>
    <w:rsid w:val="00BA77B8"/>
    <w:rsid w:val="00BB03C2"/>
    <w:rsid w:val="00BB5376"/>
    <w:rsid w:val="00BC6429"/>
    <w:rsid w:val="00BD53A0"/>
    <w:rsid w:val="00BE1B3B"/>
    <w:rsid w:val="00BE6177"/>
    <w:rsid w:val="00BE68B7"/>
    <w:rsid w:val="00BE76FB"/>
    <w:rsid w:val="00BF4A3C"/>
    <w:rsid w:val="00C03138"/>
    <w:rsid w:val="00C06943"/>
    <w:rsid w:val="00C078D4"/>
    <w:rsid w:val="00C1164B"/>
    <w:rsid w:val="00C20CE9"/>
    <w:rsid w:val="00C2457C"/>
    <w:rsid w:val="00C32051"/>
    <w:rsid w:val="00C3399F"/>
    <w:rsid w:val="00C34870"/>
    <w:rsid w:val="00C35FA0"/>
    <w:rsid w:val="00C42AD1"/>
    <w:rsid w:val="00C43DD4"/>
    <w:rsid w:val="00C50690"/>
    <w:rsid w:val="00C51B5F"/>
    <w:rsid w:val="00C56442"/>
    <w:rsid w:val="00C66F9D"/>
    <w:rsid w:val="00C72088"/>
    <w:rsid w:val="00C73AD2"/>
    <w:rsid w:val="00C73AEE"/>
    <w:rsid w:val="00C74DE3"/>
    <w:rsid w:val="00C76221"/>
    <w:rsid w:val="00C77634"/>
    <w:rsid w:val="00C8213E"/>
    <w:rsid w:val="00C87934"/>
    <w:rsid w:val="00C87A3D"/>
    <w:rsid w:val="00C9530C"/>
    <w:rsid w:val="00C95583"/>
    <w:rsid w:val="00CA0FD1"/>
    <w:rsid w:val="00CA6433"/>
    <w:rsid w:val="00CB211C"/>
    <w:rsid w:val="00CB3BB2"/>
    <w:rsid w:val="00CB4466"/>
    <w:rsid w:val="00CB6ECC"/>
    <w:rsid w:val="00CC417E"/>
    <w:rsid w:val="00CD5FF0"/>
    <w:rsid w:val="00CF1664"/>
    <w:rsid w:val="00D23E3C"/>
    <w:rsid w:val="00D27430"/>
    <w:rsid w:val="00D46120"/>
    <w:rsid w:val="00D54B3F"/>
    <w:rsid w:val="00D620B1"/>
    <w:rsid w:val="00D62984"/>
    <w:rsid w:val="00D62D59"/>
    <w:rsid w:val="00D678FF"/>
    <w:rsid w:val="00D71B9A"/>
    <w:rsid w:val="00D722E6"/>
    <w:rsid w:val="00D92561"/>
    <w:rsid w:val="00D950FA"/>
    <w:rsid w:val="00D965B7"/>
    <w:rsid w:val="00DA04CD"/>
    <w:rsid w:val="00DA7384"/>
    <w:rsid w:val="00DA7D2B"/>
    <w:rsid w:val="00DB2867"/>
    <w:rsid w:val="00DB60C7"/>
    <w:rsid w:val="00DC6507"/>
    <w:rsid w:val="00DD1189"/>
    <w:rsid w:val="00DD2EC8"/>
    <w:rsid w:val="00DD31F1"/>
    <w:rsid w:val="00DD49CD"/>
    <w:rsid w:val="00DF278F"/>
    <w:rsid w:val="00DF2B9A"/>
    <w:rsid w:val="00DF365F"/>
    <w:rsid w:val="00DF4D11"/>
    <w:rsid w:val="00DF4F72"/>
    <w:rsid w:val="00DF6A35"/>
    <w:rsid w:val="00E0137A"/>
    <w:rsid w:val="00E055AD"/>
    <w:rsid w:val="00E067A1"/>
    <w:rsid w:val="00E06D75"/>
    <w:rsid w:val="00E06F9F"/>
    <w:rsid w:val="00E15A19"/>
    <w:rsid w:val="00E2190A"/>
    <w:rsid w:val="00E24AE5"/>
    <w:rsid w:val="00E2673B"/>
    <w:rsid w:val="00E32661"/>
    <w:rsid w:val="00E50AB3"/>
    <w:rsid w:val="00E61438"/>
    <w:rsid w:val="00E623D1"/>
    <w:rsid w:val="00E627CF"/>
    <w:rsid w:val="00E62B87"/>
    <w:rsid w:val="00E678EC"/>
    <w:rsid w:val="00E756C9"/>
    <w:rsid w:val="00E76A2D"/>
    <w:rsid w:val="00E82440"/>
    <w:rsid w:val="00EA0015"/>
    <w:rsid w:val="00EA58CD"/>
    <w:rsid w:val="00EB302A"/>
    <w:rsid w:val="00EB539F"/>
    <w:rsid w:val="00EC1902"/>
    <w:rsid w:val="00EC7C45"/>
    <w:rsid w:val="00ED1B23"/>
    <w:rsid w:val="00ED7D35"/>
    <w:rsid w:val="00EE35C6"/>
    <w:rsid w:val="00EF149B"/>
    <w:rsid w:val="00F04E79"/>
    <w:rsid w:val="00F04F8C"/>
    <w:rsid w:val="00F07D61"/>
    <w:rsid w:val="00F132ED"/>
    <w:rsid w:val="00F205DE"/>
    <w:rsid w:val="00F210D2"/>
    <w:rsid w:val="00F3600A"/>
    <w:rsid w:val="00F371D7"/>
    <w:rsid w:val="00F4203A"/>
    <w:rsid w:val="00F468E5"/>
    <w:rsid w:val="00F5299C"/>
    <w:rsid w:val="00F53E4D"/>
    <w:rsid w:val="00F54EE6"/>
    <w:rsid w:val="00F625BD"/>
    <w:rsid w:val="00F627B3"/>
    <w:rsid w:val="00F655C1"/>
    <w:rsid w:val="00F659E7"/>
    <w:rsid w:val="00F718EE"/>
    <w:rsid w:val="00F72F84"/>
    <w:rsid w:val="00F8162A"/>
    <w:rsid w:val="00F9101C"/>
    <w:rsid w:val="00F918A9"/>
    <w:rsid w:val="00F93893"/>
    <w:rsid w:val="00F94A26"/>
    <w:rsid w:val="00FA5721"/>
    <w:rsid w:val="00FA6BE1"/>
    <w:rsid w:val="00FC2593"/>
    <w:rsid w:val="00FC5C61"/>
    <w:rsid w:val="00FC76D1"/>
    <w:rsid w:val="00FD5153"/>
    <w:rsid w:val="00FD62CF"/>
    <w:rsid w:val="00FE344C"/>
    <w:rsid w:val="00FE362D"/>
    <w:rsid w:val="00FF0BE5"/>
    <w:rsid w:val="00FF5ABA"/>
    <w:rsid w:val="00FF6B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CC1262"/>
  <w15:chartTrackingRefBased/>
  <w15:docId w15:val="{34892007-6583-402B-89D7-4E8434E57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4459"/>
    <w:pPr>
      <w:ind w:firstLineChars="200" w:firstLine="420"/>
    </w:pPr>
  </w:style>
  <w:style w:type="character" w:styleId="Hyperlink">
    <w:name w:val="Hyperlink"/>
    <w:basedOn w:val="DefaultParagraphFont"/>
    <w:uiPriority w:val="99"/>
    <w:unhideWhenUsed/>
    <w:rsid w:val="000A6924"/>
    <w:rPr>
      <w:color w:val="0563C1" w:themeColor="hyperlink"/>
      <w:u w:val="single"/>
    </w:rPr>
  </w:style>
  <w:style w:type="paragraph" w:styleId="Header">
    <w:name w:val="header"/>
    <w:basedOn w:val="Normal"/>
    <w:link w:val="HeaderChar"/>
    <w:uiPriority w:val="99"/>
    <w:unhideWhenUsed/>
    <w:rsid w:val="005C255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C255F"/>
    <w:rPr>
      <w:sz w:val="18"/>
      <w:szCs w:val="18"/>
    </w:rPr>
  </w:style>
  <w:style w:type="paragraph" w:styleId="Footer">
    <w:name w:val="footer"/>
    <w:basedOn w:val="Normal"/>
    <w:link w:val="FooterChar"/>
    <w:uiPriority w:val="99"/>
    <w:unhideWhenUsed/>
    <w:rsid w:val="005C255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C255F"/>
    <w:rPr>
      <w:sz w:val="18"/>
      <w:szCs w:val="18"/>
    </w:rPr>
  </w:style>
  <w:style w:type="character" w:styleId="CommentReference">
    <w:name w:val="annotation reference"/>
    <w:basedOn w:val="DefaultParagraphFont"/>
    <w:uiPriority w:val="99"/>
    <w:semiHidden/>
    <w:unhideWhenUsed/>
    <w:rsid w:val="00DB60C7"/>
    <w:rPr>
      <w:sz w:val="21"/>
      <w:szCs w:val="21"/>
    </w:rPr>
  </w:style>
  <w:style w:type="paragraph" w:styleId="CommentText">
    <w:name w:val="annotation text"/>
    <w:basedOn w:val="Normal"/>
    <w:link w:val="CommentTextChar"/>
    <w:uiPriority w:val="99"/>
    <w:semiHidden/>
    <w:unhideWhenUsed/>
    <w:rsid w:val="00DB60C7"/>
    <w:pPr>
      <w:jc w:val="left"/>
    </w:pPr>
  </w:style>
  <w:style w:type="character" w:customStyle="1" w:styleId="CommentTextChar">
    <w:name w:val="Comment Text Char"/>
    <w:basedOn w:val="DefaultParagraphFont"/>
    <w:link w:val="CommentText"/>
    <w:uiPriority w:val="99"/>
    <w:semiHidden/>
    <w:rsid w:val="00DB60C7"/>
  </w:style>
  <w:style w:type="paragraph" w:styleId="CommentSubject">
    <w:name w:val="annotation subject"/>
    <w:basedOn w:val="CommentText"/>
    <w:next w:val="CommentText"/>
    <w:link w:val="CommentSubjectChar"/>
    <w:uiPriority w:val="99"/>
    <w:semiHidden/>
    <w:unhideWhenUsed/>
    <w:rsid w:val="00DB60C7"/>
    <w:rPr>
      <w:b/>
      <w:bCs/>
    </w:rPr>
  </w:style>
  <w:style w:type="character" w:customStyle="1" w:styleId="CommentSubjectChar">
    <w:name w:val="Comment Subject Char"/>
    <w:basedOn w:val="CommentTextChar"/>
    <w:link w:val="CommentSubject"/>
    <w:uiPriority w:val="99"/>
    <w:semiHidden/>
    <w:rsid w:val="00DB60C7"/>
    <w:rPr>
      <w:b/>
      <w:bCs/>
    </w:rPr>
  </w:style>
  <w:style w:type="paragraph" w:styleId="BalloonText">
    <w:name w:val="Balloon Text"/>
    <w:basedOn w:val="Normal"/>
    <w:link w:val="BalloonTextChar"/>
    <w:uiPriority w:val="99"/>
    <w:semiHidden/>
    <w:unhideWhenUsed/>
    <w:rsid w:val="00100E5E"/>
    <w:rPr>
      <w:sz w:val="18"/>
      <w:szCs w:val="18"/>
    </w:rPr>
  </w:style>
  <w:style w:type="character" w:customStyle="1" w:styleId="BalloonTextChar">
    <w:name w:val="Balloon Text Char"/>
    <w:basedOn w:val="DefaultParagraphFont"/>
    <w:link w:val="BalloonText"/>
    <w:uiPriority w:val="99"/>
    <w:semiHidden/>
    <w:rsid w:val="00100E5E"/>
    <w:rPr>
      <w:sz w:val="18"/>
      <w:szCs w:val="18"/>
    </w:rPr>
  </w:style>
  <w:style w:type="character" w:styleId="LineNumber">
    <w:name w:val="line number"/>
    <w:basedOn w:val="DefaultParagraphFont"/>
    <w:uiPriority w:val="99"/>
    <w:semiHidden/>
    <w:unhideWhenUsed/>
    <w:rsid w:val="00605654"/>
  </w:style>
  <w:style w:type="paragraph" w:styleId="Bibliography">
    <w:name w:val="Bibliography"/>
    <w:basedOn w:val="Normal"/>
    <w:next w:val="Normal"/>
    <w:uiPriority w:val="37"/>
    <w:unhideWhenUsed/>
    <w:rsid w:val="00527BEF"/>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069198">
      <w:bodyDiv w:val="1"/>
      <w:marLeft w:val="0"/>
      <w:marRight w:val="0"/>
      <w:marTop w:val="0"/>
      <w:marBottom w:val="0"/>
      <w:divBdr>
        <w:top w:val="none" w:sz="0" w:space="0" w:color="auto"/>
        <w:left w:val="none" w:sz="0" w:space="0" w:color="auto"/>
        <w:bottom w:val="none" w:sz="0" w:space="0" w:color="auto"/>
        <w:right w:val="none" w:sz="0" w:space="0" w:color="auto"/>
      </w:divBdr>
    </w:div>
    <w:div w:id="1283457075">
      <w:bodyDiv w:val="1"/>
      <w:marLeft w:val="0"/>
      <w:marRight w:val="0"/>
      <w:marTop w:val="0"/>
      <w:marBottom w:val="0"/>
      <w:divBdr>
        <w:top w:val="none" w:sz="0" w:space="0" w:color="auto"/>
        <w:left w:val="none" w:sz="0" w:space="0" w:color="auto"/>
        <w:bottom w:val="none" w:sz="0" w:space="0" w:color="auto"/>
        <w:right w:val="none" w:sz="0" w:space="0" w:color="auto"/>
      </w:divBdr>
    </w:div>
    <w:div w:id="2084981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779686-1FB5-4B9F-8811-E92DF3A7D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65</TotalTime>
  <Pages>2</Pages>
  <Words>5001</Words>
  <Characters>28508</Characters>
  <Application>Microsoft Office Word</Application>
  <DocSecurity>0</DocSecurity>
  <Lines>237</Lines>
  <Paragraphs>66</Paragraphs>
  <ScaleCrop>false</ScaleCrop>
  <Company>神州网信技术有限公司</Company>
  <LinksUpToDate>false</LinksUpToDate>
  <CharactersWithSpaces>3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dc:creator>
  <cp:keywords/>
  <dc:description/>
  <cp:lastModifiedBy>Rafia Qaisar</cp:lastModifiedBy>
  <cp:revision>83</cp:revision>
  <dcterms:created xsi:type="dcterms:W3CDTF">2023-03-27T09:04:00Z</dcterms:created>
  <dcterms:modified xsi:type="dcterms:W3CDTF">2023-06-22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UFr4zRFn"/&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